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3A9EE0" w14:textId="77777777" w:rsidR="008949E3" w:rsidRPr="009A5229" w:rsidRDefault="008949E3" w:rsidP="008949E3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9A5229">
        <w:rPr>
          <w:rFonts w:ascii="Arial" w:hAnsi="Arial" w:cs="Arial"/>
          <w:b/>
          <w:sz w:val="22"/>
          <w:szCs w:val="22"/>
        </w:rPr>
        <w:t>Appendix 3: A GLM-based estimation of SDT</w:t>
      </w:r>
    </w:p>
    <w:p w14:paraId="2BEDE6F2" w14:textId="77777777" w:rsidR="008949E3" w:rsidRPr="009A5229" w:rsidRDefault="008949E3" w:rsidP="008949E3">
      <w:pPr>
        <w:spacing w:line="480" w:lineRule="auto"/>
        <w:outlineLvl w:val="0"/>
        <w:rPr>
          <w:rFonts w:ascii="Arial" w:hAnsi="Arial" w:cs="Arial"/>
          <w:sz w:val="22"/>
          <w:szCs w:val="22"/>
        </w:rPr>
      </w:pPr>
      <w:r w:rsidRPr="009A5229">
        <w:rPr>
          <w:rFonts w:ascii="Arial" w:hAnsi="Arial" w:cs="Arial"/>
          <w:sz w:val="22"/>
          <w:szCs w:val="22"/>
        </w:rPr>
        <w:t xml:space="preserve">An alternative method of estimating SDT indices is to use a Generalized Linear </w:t>
      </w:r>
      <w:proofErr w:type="spellStart"/>
      <w:r w:rsidRPr="009A5229">
        <w:rPr>
          <w:rFonts w:ascii="Arial" w:hAnsi="Arial" w:cs="Arial"/>
          <w:sz w:val="22"/>
          <w:szCs w:val="22"/>
        </w:rPr>
        <w:t>Modeling</w:t>
      </w:r>
      <w:proofErr w:type="spellEnd"/>
      <w:r w:rsidRPr="009A5229">
        <w:rPr>
          <w:rFonts w:ascii="Arial" w:hAnsi="Arial" w:cs="Arial"/>
          <w:sz w:val="22"/>
          <w:szCs w:val="22"/>
        </w:rPr>
        <w:t xml:space="preserve"> approach. This enables us to enter covariates in the regression model and see their simultaneous effect on </w:t>
      </w:r>
      <w:r w:rsidRPr="009A5229">
        <w:rPr>
          <w:rFonts w:ascii="Arial" w:hAnsi="Arial" w:cs="Arial"/>
          <w:i/>
          <w:sz w:val="22"/>
          <w:szCs w:val="22"/>
        </w:rPr>
        <w:t xml:space="preserve">d´ </w:t>
      </w:r>
      <w:r w:rsidRPr="009A5229">
        <w:rPr>
          <w:rFonts w:ascii="Arial" w:hAnsi="Arial" w:cs="Arial"/>
          <w:sz w:val="22"/>
          <w:szCs w:val="22"/>
        </w:rPr>
        <w:t>and</w:t>
      </w:r>
      <w:r w:rsidRPr="009A5229">
        <w:rPr>
          <w:rFonts w:ascii="Arial" w:hAnsi="Arial" w:cs="Arial"/>
          <w:i/>
          <w:sz w:val="22"/>
          <w:szCs w:val="22"/>
        </w:rPr>
        <w:t xml:space="preserve"> c</w:t>
      </w:r>
      <w:r w:rsidRPr="009A5229">
        <w:rPr>
          <w:rFonts w:ascii="Arial" w:hAnsi="Arial" w:cs="Arial"/>
          <w:sz w:val="22"/>
          <w:szCs w:val="22"/>
        </w:rPr>
        <w:t>, rather than running separate regression models for each SDT index.</w:t>
      </w:r>
      <w:r w:rsidRPr="009A5229">
        <w:rPr>
          <w:rFonts w:ascii="Arial" w:hAnsi="Arial" w:cs="Arial"/>
          <w:i/>
          <w:sz w:val="22"/>
          <w:szCs w:val="22"/>
        </w:rPr>
        <w:t xml:space="preserve"> </w:t>
      </w:r>
      <w:r w:rsidRPr="009A5229">
        <w:rPr>
          <w:rFonts w:ascii="Arial" w:hAnsi="Arial" w:cs="Arial"/>
          <w:sz w:val="22"/>
          <w:szCs w:val="22"/>
        </w:rPr>
        <w:t xml:space="preserve">Using </w:t>
      </w:r>
      <w:proofErr w:type="spellStart"/>
      <w:r w:rsidRPr="009A5229">
        <w:rPr>
          <w:rFonts w:ascii="Arial" w:hAnsi="Arial" w:cs="Arial"/>
          <w:sz w:val="22"/>
          <w:szCs w:val="22"/>
        </w:rPr>
        <w:t>probit</w:t>
      </w:r>
      <w:proofErr w:type="spellEnd"/>
      <w:r w:rsidRPr="009A5229">
        <w:rPr>
          <w:rFonts w:ascii="Arial" w:hAnsi="Arial" w:cs="Arial"/>
          <w:sz w:val="22"/>
          <w:szCs w:val="22"/>
        </w:rPr>
        <w:t xml:space="preserve"> regression,</w:t>
      </w:r>
      <w:r w:rsidRPr="009A5229">
        <w:rPr>
          <w:rFonts w:ascii="Arial" w:hAnsi="Arial" w:cs="Arial"/>
          <w:sz w:val="22"/>
          <w:szCs w:val="22"/>
          <w:lang w:val="en-US"/>
        </w:rPr>
        <w:t xml:space="preserve"> we can regress the decision (urgent referral vs. no urgent referral) on vignette type (positive vs. negative). The slope of the model quantifies </w:t>
      </w:r>
      <w:r w:rsidRPr="009A5229">
        <w:rPr>
          <w:rFonts w:ascii="Arial" w:hAnsi="Arial" w:cs="Arial"/>
          <w:sz w:val="22"/>
          <w:szCs w:val="22"/>
        </w:rPr>
        <w:t>the increase in the z-score (</w:t>
      </w:r>
      <w:r w:rsidRPr="009A5229">
        <w:rPr>
          <w:rFonts w:ascii="Arial" w:hAnsi="Arial" w:cs="Arial"/>
          <w:sz w:val="22"/>
          <w:szCs w:val="22"/>
          <w:lang w:val="en-US"/>
        </w:rPr>
        <w:t xml:space="preserve">the </w:t>
      </w:r>
      <w:r w:rsidRPr="009A5229">
        <w:rPr>
          <w:rFonts w:ascii="Arial" w:hAnsi="Arial" w:cs="Arial"/>
          <w:sz w:val="22"/>
          <w:szCs w:val="22"/>
        </w:rPr>
        <w:t xml:space="preserve">standardized probability) of a referral decision when the case is positive – this is equal to </w:t>
      </w:r>
      <w:r w:rsidRPr="009A5229">
        <w:rPr>
          <w:rFonts w:ascii="Arial" w:hAnsi="Arial" w:cs="Arial"/>
          <w:i/>
          <w:sz w:val="22"/>
          <w:szCs w:val="22"/>
        </w:rPr>
        <w:t>d´</w:t>
      </w:r>
      <w:r w:rsidRPr="009A5229">
        <w:rPr>
          <w:rFonts w:ascii="Arial" w:hAnsi="Arial" w:cs="Arial"/>
          <w:sz w:val="22"/>
          <w:szCs w:val="22"/>
          <w:lang w:val="en-US"/>
        </w:rPr>
        <w:t>. The intercept is a measure of response bias (</w:t>
      </w:r>
      <w:r w:rsidRPr="009A5229">
        <w:rPr>
          <w:rFonts w:ascii="Arial" w:hAnsi="Arial" w:cs="Arial"/>
          <w:i/>
          <w:sz w:val="22"/>
          <w:szCs w:val="22"/>
          <w:lang w:val="en-US"/>
        </w:rPr>
        <w:t>-</w:t>
      </w:r>
      <w:r w:rsidRPr="009A5229">
        <w:rPr>
          <w:rFonts w:ascii="Arial" w:hAnsi="Arial" w:cs="Arial"/>
          <w:i/>
          <w:sz w:val="22"/>
          <w:szCs w:val="22"/>
        </w:rPr>
        <w:t>k</w:t>
      </w:r>
      <w:r w:rsidRPr="009A5229">
        <w:rPr>
          <w:rFonts w:ascii="Arial" w:hAnsi="Arial" w:cs="Arial"/>
          <w:sz w:val="22"/>
          <w:szCs w:val="22"/>
          <w:lang w:val="en-US"/>
        </w:rPr>
        <w:t xml:space="preserve">): it estimates the </w:t>
      </w:r>
      <w:r w:rsidRPr="009A5229">
        <w:rPr>
          <w:rFonts w:ascii="Arial" w:hAnsi="Arial" w:cs="Arial"/>
          <w:sz w:val="22"/>
          <w:szCs w:val="22"/>
        </w:rPr>
        <w:t xml:space="preserve">standardized probability of a false alarm, </w:t>
      </w:r>
      <w:r w:rsidRPr="009A5229">
        <w:rPr>
          <w:rFonts w:ascii="Arial" w:hAnsi="Arial" w:cs="Arial"/>
          <w:i/>
          <w:sz w:val="22"/>
          <w:szCs w:val="22"/>
        </w:rPr>
        <w:t>z(FA).</w:t>
      </w:r>
      <w:r w:rsidRPr="009A5229">
        <w:rPr>
          <w:rFonts w:ascii="Arial" w:hAnsi="Arial" w:cs="Arial"/>
          <w:sz w:val="22"/>
          <w:szCs w:val="22"/>
        </w:rPr>
        <w:t xml:space="preserve"> See also, Kostopoulou et al. 2019, Appendix 2 (https://osf.io/qancs/).</w:t>
      </w:r>
    </w:p>
    <w:p w14:paraId="60C19725" w14:textId="77777777" w:rsidR="008949E3" w:rsidRPr="009A5229" w:rsidRDefault="008949E3" w:rsidP="008949E3">
      <w:pPr>
        <w:spacing w:line="480" w:lineRule="auto"/>
        <w:ind w:firstLine="720"/>
        <w:outlineLvl w:val="0"/>
        <w:rPr>
          <w:rFonts w:ascii="Arial" w:hAnsi="Arial" w:cs="Arial"/>
          <w:sz w:val="22"/>
          <w:szCs w:val="22"/>
        </w:rPr>
      </w:pPr>
      <w:r w:rsidRPr="009A5229">
        <w:rPr>
          <w:rFonts w:ascii="Arial" w:hAnsi="Arial" w:cs="Arial"/>
          <w:sz w:val="22"/>
          <w:szCs w:val="22"/>
          <w:lang w:val="en-US"/>
        </w:rPr>
        <w:t xml:space="preserve">We conducted a mixed effects </w:t>
      </w:r>
      <w:proofErr w:type="spellStart"/>
      <w:r w:rsidRPr="009A5229">
        <w:rPr>
          <w:rFonts w:ascii="Arial" w:hAnsi="Arial" w:cs="Arial"/>
          <w:sz w:val="22"/>
          <w:szCs w:val="22"/>
          <w:lang w:val="en-US"/>
        </w:rPr>
        <w:t>probit</w:t>
      </w:r>
      <w:proofErr w:type="spellEnd"/>
      <w:r w:rsidRPr="009A5229">
        <w:rPr>
          <w:rFonts w:ascii="Arial" w:hAnsi="Arial" w:cs="Arial"/>
          <w:sz w:val="22"/>
          <w:szCs w:val="22"/>
          <w:lang w:val="en-US"/>
        </w:rPr>
        <w:t xml:space="preserve"> regression with random intercept for respondents and random slopes for vignette type; this allows respondents to differ both in their response bias and discrimination. The slope of the model was 0.81 (95% CI </w:t>
      </w:r>
      <w:r w:rsidRPr="009A5229">
        <w:rPr>
          <w:rFonts w:ascii="Arial" w:hAnsi="Arial" w:cs="Arial"/>
          <w:sz w:val="22"/>
          <w:szCs w:val="22"/>
        </w:rPr>
        <w:t xml:space="preserve">0.76-0.86, </w:t>
      </w:r>
      <w:r w:rsidRPr="009A5229">
        <w:rPr>
          <w:rFonts w:ascii="Arial" w:hAnsi="Arial" w:cs="Arial"/>
          <w:i/>
          <w:sz w:val="22"/>
          <w:szCs w:val="22"/>
        </w:rPr>
        <w:t>P</w:t>
      </w:r>
      <w:r w:rsidRPr="009A5229">
        <w:rPr>
          <w:rFonts w:ascii="Arial" w:hAnsi="Arial" w:cs="Arial"/>
          <w:sz w:val="22"/>
          <w:szCs w:val="22"/>
        </w:rPr>
        <w:t xml:space="preserve">&lt;0.0001). This is comparable to the </w:t>
      </w:r>
      <w:r w:rsidRPr="009A5229">
        <w:rPr>
          <w:rFonts w:ascii="Arial" w:hAnsi="Arial" w:cs="Arial"/>
          <w:sz w:val="22"/>
          <w:szCs w:val="22"/>
          <w:lang w:val="en-US"/>
        </w:rPr>
        <w:t>average discrimination of the physician sample (</w:t>
      </w:r>
      <w:r w:rsidRPr="009A5229">
        <w:rPr>
          <w:rFonts w:ascii="Arial" w:hAnsi="Arial" w:cs="Arial"/>
          <w:i/>
          <w:sz w:val="22"/>
          <w:szCs w:val="22"/>
        </w:rPr>
        <w:t xml:space="preserve">d´ </w:t>
      </w:r>
      <w:r w:rsidRPr="009A5229">
        <w:rPr>
          <w:rFonts w:ascii="Arial" w:hAnsi="Arial" w:cs="Arial"/>
          <w:sz w:val="22"/>
          <w:szCs w:val="22"/>
          <w:lang w:val="en-US"/>
        </w:rPr>
        <w:t xml:space="preserve">= </w:t>
      </w:r>
      <w:r w:rsidRPr="009A5229">
        <w:rPr>
          <w:rFonts w:ascii="Arial" w:hAnsi="Arial" w:cs="Arial"/>
          <w:sz w:val="22"/>
          <w:szCs w:val="22"/>
        </w:rPr>
        <w:t>0.79)</w:t>
      </w:r>
      <w:r w:rsidRPr="009A5229">
        <w:rPr>
          <w:rFonts w:ascii="Arial" w:hAnsi="Arial" w:cs="Arial"/>
          <w:sz w:val="22"/>
          <w:szCs w:val="22"/>
          <w:lang w:val="en-US"/>
        </w:rPr>
        <w:t>, estimated using the traditional method based on each GP’s hit and false alarm rates</w:t>
      </w:r>
      <w:r w:rsidRPr="009A5229">
        <w:rPr>
          <w:rFonts w:ascii="Arial" w:hAnsi="Arial" w:cs="Arial"/>
          <w:sz w:val="22"/>
          <w:szCs w:val="22"/>
        </w:rPr>
        <w:t xml:space="preserve">. </w:t>
      </w:r>
    </w:p>
    <w:p w14:paraId="7DD06059" w14:textId="77777777" w:rsidR="008949E3" w:rsidRPr="009A5229" w:rsidRDefault="008949E3" w:rsidP="008949E3">
      <w:pPr>
        <w:spacing w:line="480" w:lineRule="auto"/>
        <w:ind w:firstLine="720"/>
        <w:outlineLvl w:val="0"/>
        <w:rPr>
          <w:rFonts w:ascii="Arial" w:eastAsia="Helvetica" w:hAnsi="Arial" w:cs="Arial"/>
          <w:sz w:val="22"/>
          <w:szCs w:val="22"/>
        </w:rPr>
      </w:pPr>
      <w:r w:rsidRPr="009A5229">
        <w:rPr>
          <w:rFonts w:ascii="Arial" w:hAnsi="Arial" w:cs="Arial"/>
          <w:sz w:val="22"/>
          <w:szCs w:val="22"/>
        </w:rPr>
        <w:t xml:space="preserve">The intercept of the model </w:t>
      </w:r>
      <w:r w:rsidRPr="009A5229">
        <w:rPr>
          <w:rFonts w:ascii="Arial" w:hAnsi="Arial" w:cs="Arial"/>
          <w:sz w:val="22"/>
          <w:szCs w:val="22"/>
          <w:lang w:val="en-US"/>
        </w:rPr>
        <w:t>(</w:t>
      </w:r>
      <w:r w:rsidRPr="009A5229">
        <w:rPr>
          <w:rFonts w:ascii="Arial" w:hAnsi="Arial" w:cs="Arial"/>
          <w:i/>
          <w:sz w:val="22"/>
          <w:szCs w:val="22"/>
          <w:lang w:val="en-US"/>
        </w:rPr>
        <w:t>-</w:t>
      </w:r>
      <w:r w:rsidRPr="009A5229">
        <w:rPr>
          <w:rFonts w:ascii="Arial" w:hAnsi="Arial" w:cs="Arial"/>
          <w:i/>
          <w:sz w:val="22"/>
          <w:szCs w:val="22"/>
        </w:rPr>
        <w:t>k</w:t>
      </w:r>
      <w:r w:rsidRPr="009A5229">
        <w:rPr>
          <w:rFonts w:ascii="Arial" w:hAnsi="Arial" w:cs="Arial"/>
          <w:sz w:val="22"/>
          <w:szCs w:val="22"/>
          <w:lang w:val="en-US"/>
        </w:rPr>
        <w:t xml:space="preserve">) </w:t>
      </w:r>
      <w:r w:rsidRPr="009A5229">
        <w:rPr>
          <w:rFonts w:ascii="Arial" w:hAnsi="Arial" w:cs="Arial"/>
          <w:sz w:val="22"/>
          <w:szCs w:val="22"/>
        </w:rPr>
        <w:t xml:space="preserve">was -0.10 </w:t>
      </w:r>
      <w:r w:rsidRPr="009A5229">
        <w:rPr>
          <w:rFonts w:ascii="Arial" w:hAnsi="Arial" w:cs="Arial"/>
          <w:sz w:val="22"/>
          <w:szCs w:val="22"/>
          <w:lang w:val="en-US"/>
        </w:rPr>
        <w:t>(95% CI -</w:t>
      </w:r>
      <w:r w:rsidRPr="009A5229">
        <w:rPr>
          <w:rFonts w:ascii="Arial" w:hAnsi="Arial" w:cs="Arial"/>
          <w:sz w:val="22"/>
          <w:szCs w:val="22"/>
        </w:rPr>
        <w:t xml:space="preserve">0.17 to -0.03, p=0.003), thus </w:t>
      </w:r>
      <w:r w:rsidRPr="009A5229">
        <w:rPr>
          <w:rFonts w:ascii="Arial" w:hAnsi="Arial" w:cs="Arial"/>
          <w:i/>
          <w:sz w:val="22"/>
          <w:szCs w:val="22"/>
        </w:rPr>
        <w:t>k</w:t>
      </w:r>
      <w:r w:rsidRPr="009A5229">
        <w:rPr>
          <w:rFonts w:ascii="Arial" w:hAnsi="Arial" w:cs="Arial"/>
          <w:sz w:val="22"/>
          <w:szCs w:val="22"/>
        </w:rPr>
        <w:t xml:space="preserve"> = 0.10. From this, we can calculate the criterion location (</w:t>
      </w:r>
      <w:r w:rsidRPr="009A5229">
        <w:rPr>
          <w:rFonts w:ascii="Arial" w:hAnsi="Arial" w:cs="Arial"/>
          <w:i/>
          <w:sz w:val="22"/>
          <w:szCs w:val="22"/>
        </w:rPr>
        <w:t>c</w:t>
      </w:r>
      <w:r w:rsidRPr="009A5229">
        <w:rPr>
          <w:rFonts w:ascii="Arial" w:hAnsi="Arial" w:cs="Arial"/>
          <w:sz w:val="22"/>
          <w:szCs w:val="22"/>
        </w:rPr>
        <w:t xml:space="preserve">), i.e., the distance from the neutral point (where there is no bias, i.e., misses and false alarms are weighted equally), using the formula: </w:t>
      </w:r>
      <w:r w:rsidRPr="009A5229">
        <w:rPr>
          <w:rFonts w:ascii="Arial" w:hAnsi="Arial" w:cs="Arial"/>
          <w:i/>
          <w:sz w:val="22"/>
          <w:szCs w:val="22"/>
        </w:rPr>
        <w:t>k</w:t>
      </w:r>
      <w:r w:rsidRPr="009A5229">
        <w:rPr>
          <w:rFonts w:ascii="Arial" w:hAnsi="Arial" w:cs="Arial"/>
          <w:sz w:val="22"/>
          <w:szCs w:val="22"/>
        </w:rPr>
        <w:t xml:space="preserve"> = </w:t>
      </w:r>
      <w:r w:rsidRPr="009A5229">
        <w:rPr>
          <w:rFonts w:ascii="Arial" w:hAnsi="Arial" w:cs="Arial"/>
          <w:i/>
          <w:sz w:val="22"/>
          <w:szCs w:val="22"/>
        </w:rPr>
        <w:t>c</w:t>
      </w:r>
      <w:r w:rsidRPr="009A5229">
        <w:rPr>
          <w:rFonts w:ascii="Arial" w:hAnsi="Arial" w:cs="Arial"/>
          <w:sz w:val="22"/>
          <w:szCs w:val="22"/>
        </w:rPr>
        <w:t xml:space="preserve"> + </w:t>
      </w:r>
      <w:r w:rsidRPr="009A5229">
        <w:rPr>
          <w:rFonts w:ascii="Arial" w:hAnsi="Arial" w:cs="Arial"/>
          <w:i/>
          <w:sz w:val="22"/>
          <w:szCs w:val="22"/>
        </w:rPr>
        <w:t>d´</w:t>
      </w:r>
      <w:r w:rsidRPr="009A5229">
        <w:rPr>
          <w:rFonts w:ascii="Arial" w:hAnsi="Arial" w:cs="Arial"/>
          <w:sz w:val="22"/>
          <w:szCs w:val="22"/>
        </w:rPr>
        <w:t xml:space="preserve">/2. Thus, </w:t>
      </w:r>
      <w:r w:rsidRPr="009A5229">
        <w:rPr>
          <w:rFonts w:ascii="Arial" w:hAnsi="Arial" w:cs="Arial"/>
          <w:i/>
          <w:sz w:val="22"/>
          <w:szCs w:val="22"/>
        </w:rPr>
        <w:t>c</w:t>
      </w:r>
      <w:r w:rsidRPr="009A5229">
        <w:rPr>
          <w:rFonts w:ascii="Arial" w:hAnsi="Arial" w:cs="Arial"/>
          <w:sz w:val="22"/>
          <w:szCs w:val="22"/>
        </w:rPr>
        <w:t xml:space="preserve"> =</w:t>
      </w:r>
      <w:r w:rsidRPr="009A5229">
        <w:rPr>
          <w:rFonts w:ascii="Arial" w:hAnsi="Arial" w:cs="Arial"/>
          <w:i/>
          <w:sz w:val="22"/>
          <w:szCs w:val="22"/>
        </w:rPr>
        <w:t xml:space="preserve"> k</w:t>
      </w:r>
      <w:r w:rsidRPr="009A5229">
        <w:rPr>
          <w:rFonts w:ascii="Arial" w:hAnsi="Arial" w:cs="Arial"/>
          <w:sz w:val="22"/>
          <w:szCs w:val="22"/>
        </w:rPr>
        <w:t xml:space="preserve"> - </w:t>
      </w:r>
      <w:r w:rsidRPr="009A5229">
        <w:rPr>
          <w:rFonts w:ascii="Arial" w:hAnsi="Arial" w:cs="Arial"/>
          <w:i/>
          <w:sz w:val="22"/>
          <w:szCs w:val="22"/>
        </w:rPr>
        <w:t>d´</w:t>
      </w:r>
      <w:r w:rsidRPr="009A5229">
        <w:rPr>
          <w:rFonts w:ascii="Arial" w:hAnsi="Arial" w:cs="Arial"/>
          <w:sz w:val="22"/>
          <w:szCs w:val="22"/>
        </w:rPr>
        <w:t xml:space="preserve">/2 = 0.10 - (0.81/2) = 0.10 - 0.405 = -0.305. This model estimate is also very close to the average </w:t>
      </w:r>
      <w:r w:rsidRPr="009A5229">
        <w:rPr>
          <w:rFonts w:ascii="Arial" w:hAnsi="Arial" w:cs="Arial"/>
          <w:i/>
          <w:sz w:val="22"/>
          <w:szCs w:val="22"/>
        </w:rPr>
        <w:t>c</w:t>
      </w:r>
      <w:r w:rsidRPr="009A5229">
        <w:rPr>
          <w:rFonts w:ascii="Arial" w:hAnsi="Arial" w:cs="Arial"/>
          <w:sz w:val="22"/>
          <w:szCs w:val="22"/>
        </w:rPr>
        <w:t xml:space="preserve"> estimated using the traditional method (</w:t>
      </w:r>
      <w:r w:rsidRPr="009A5229">
        <w:rPr>
          <w:rFonts w:ascii="Arial" w:hAnsi="Arial" w:cs="Arial"/>
          <w:i/>
          <w:sz w:val="22"/>
          <w:szCs w:val="22"/>
        </w:rPr>
        <w:t>c</w:t>
      </w:r>
      <w:r w:rsidRPr="009A5229">
        <w:rPr>
          <w:rFonts w:ascii="Arial" w:hAnsi="Arial" w:cs="Arial"/>
          <w:sz w:val="22"/>
          <w:szCs w:val="22"/>
        </w:rPr>
        <w:t xml:space="preserve"> = -0.29</w:t>
      </w:r>
      <w:r w:rsidRPr="009A5229">
        <w:rPr>
          <w:rFonts w:ascii="Arial" w:eastAsia="Helvetica" w:hAnsi="Arial" w:cs="Arial"/>
          <w:sz w:val="22"/>
          <w:szCs w:val="22"/>
        </w:rPr>
        <w:t>).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559"/>
        <w:gridCol w:w="1843"/>
        <w:gridCol w:w="1701"/>
      </w:tblGrid>
      <w:tr w:rsidR="008949E3" w:rsidRPr="009A5229" w14:paraId="50DCD406" w14:textId="77777777" w:rsidTr="00F011B3">
        <w:tc>
          <w:tcPr>
            <w:tcW w:w="2689" w:type="dxa"/>
            <w:shd w:val="clear" w:color="auto" w:fill="auto"/>
          </w:tcPr>
          <w:p w14:paraId="3E0D247A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93D36C3" w14:textId="77777777" w:rsidR="008949E3" w:rsidRPr="009A5229" w:rsidRDefault="008949E3" w:rsidP="00F011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</w:rPr>
              <w:t>Coefficient</w:t>
            </w:r>
          </w:p>
        </w:tc>
        <w:tc>
          <w:tcPr>
            <w:tcW w:w="1843" w:type="dxa"/>
            <w:shd w:val="clear" w:color="auto" w:fill="auto"/>
          </w:tcPr>
          <w:p w14:paraId="5C6A9388" w14:textId="77777777" w:rsidR="008949E3" w:rsidRPr="009A5229" w:rsidRDefault="008949E3" w:rsidP="00F011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1701" w:type="dxa"/>
            <w:shd w:val="clear" w:color="auto" w:fill="auto"/>
          </w:tcPr>
          <w:p w14:paraId="7FAAA730" w14:textId="77777777" w:rsidR="008949E3" w:rsidRPr="009A5229" w:rsidRDefault="008949E3" w:rsidP="00F011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5229">
              <w:rPr>
                <w:rFonts w:ascii="Arial" w:hAnsi="Arial" w:cs="Arial"/>
                <w:sz w:val="22"/>
                <w:szCs w:val="22"/>
              </w:rPr>
              <w:t>P</w:t>
            </w:r>
          </w:p>
        </w:tc>
      </w:tr>
      <w:tr w:rsidR="008949E3" w:rsidRPr="009A5229" w14:paraId="0B8B8281" w14:textId="77777777" w:rsidTr="00F011B3">
        <w:tc>
          <w:tcPr>
            <w:tcW w:w="2689" w:type="dxa"/>
            <w:shd w:val="clear" w:color="auto" w:fill="auto"/>
          </w:tcPr>
          <w:p w14:paraId="42BEC01F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 xml:space="preserve">Vignette type </w:t>
            </w:r>
          </w:p>
          <w:p w14:paraId="2ADD4C37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>(negative=0, positive=1)</w:t>
            </w:r>
          </w:p>
        </w:tc>
        <w:tc>
          <w:tcPr>
            <w:tcW w:w="1559" w:type="dxa"/>
            <w:shd w:val="clear" w:color="auto" w:fill="auto"/>
          </w:tcPr>
          <w:p w14:paraId="06C1A37D" w14:textId="77777777" w:rsidR="008949E3" w:rsidRPr="009A5229" w:rsidRDefault="008949E3" w:rsidP="00F011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5229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1843" w:type="dxa"/>
            <w:shd w:val="clear" w:color="auto" w:fill="auto"/>
          </w:tcPr>
          <w:p w14:paraId="4DA9AD27" w14:textId="77777777" w:rsidR="008949E3" w:rsidRPr="009A5229" w:rsidRDefault="008949E3" w:rsidP="00F011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</w:rPr>
              <w:t>0.76 to 0.86</w:t>
            </w:r>
          </w:p>
        </w:tc>
        <w:tc>
          <w:tcPr>
            <w:tcW w:w="1701" w:type="dxa"/>
            <w:shd w:val="clear" w:color="auto" w:fill="auto"/>
          </w:tcPr>
          <w:p w14:paraId="01649A99" w14:textId="77777777" w:rsidR="008949E3" w:rsidRPr="009A5229" w:rsidRDefault="008949E3" w:rsidP="00F011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8949E3" w:rsidRPr="009A5229" w14:paraId="0E2F7B0F" w14:textId="77777777" w:rsidTr="00F011B3">
        <w:tc>
          <w:tcPr>
            <w:tcW w:w="2689" w:type="dxa"/>
            <w:shd w:val="clear" w:color="auto" w:fill="auto"/>
          </w:tcPr>
          <w:p w14:paraId="021A34B5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 xml:space="preserve">Constant </w:t>
            </w:r>
          </w:p>
        </w:tc>
        <w:tc>
          <w:tcPr>
            <w:tcW w:w="1559" w:type="dxa"/>
            <w:shd w:val="clear" w:color="auto" w:fill="auto"/>
          </w:tcPr>
          <w:p w14:paraId="4264B851" w14:textId="77777777" w:rsidR="008949E3" w:rsidRPr="009A5229" w:rsidRDefault="008949E3" w:rsidP="00F011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5229">
              <w:rPr>
                <w:rFonts w:ascii="Arial" w:hAnsi="Arial" w:cs="Arial"/>
                <w:sz w:val="22"/>
                <w:szCs w:val="22"/>
              </w:rPr>
              <w:t>-0.10</w:t>
            </w:r>
          </w:p>
        </w:tc>
        <w:tc>
          <w:tcPr>
            <w:tcW w:w="1843" w:type="dxa"/>
            <w:shd w:val="clear" w:color="auto" w:fill="auto"/>
          </w:tcPr>
          <w:p w14:paraId="2CFFD23C" w14:textId="77777777" w:rsidR="008949E3" w:rsidRPr="009A5229" w:rsidRDefault="008949E3" w:rsidP="00F011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>-0.17 to -0.03</w:t>
            </w:r>
          </w:p>
        </w:tc>
        <w:tc>
          <w:tcPr>
            <w:tcW w:w="1701" w:type="dxa"/>
            <w:shd w:val="clear" w:color="auto" w:fill="auto"/>
          </w:tcPr>
          <w:p w14:paraId="6D310F93" w14:textId="77777777" w:rsidR="008949E3" w:rsidRPr="009A5229" w:rsidRDefault="008949E3" w:rsidP="00F011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>0.003</w:t>
            </w:r>
          </w:p>
        </w:tc>
      </w:tr>
    </w:tbl>
    <w:p w14:paraId="4E909D47" w14:textId="77777777" w:rsidR="008949E3" w:rsidRPr="009A5229" w:rsidRDefault="008949E3" w:rsidP="008949E3">
      <w:pPr>
        <w:rPr>
          <w:rFonts w:ascii="Arial" w:hAnsi="Arial" w:cs="Arial"/>
          <w:sz w:val="20"/>
          <w:szCs w:val="20"/>
          <w:lang w:eastAsia="en-GB"/>
        </w:rPr>
      </w:pPr>
      <w:r w:rsidRPr="009A5229">
        <w:rPr>
          <w:rFonts w:ascii="Arial" w:hAnsi="Arial" w:cs="Arial"/>
          <w:sz w:val="20"/>
          <w:szCs w:val="20"/>
          <w:lang w:eastAsia="en-GB"/>
        </w:rPr>
        <w:t xml:space="preserve">Table 1. </w:t>
      </w:r>
      <w:proofErr w:type="spellStart"/>
      <w:r w:rsidRPr="009A5229">
        <w:rPr>
          <w:rFonts w:ascii="Arial" w:hAnsi="Arial" w:cs="Arial"/>
          <w:sz w:val="20"/>
          <w:szCs w:val="20"/>
          <w:lang w:eastAsia="en-GB"/>
        </w:rPr>
        <w:t>Probit</w:t>
      </w:r>
      <w:proofErr w:type="spellEnd"/>
      <w:r w:rsidRPr="009A5229">
        <w:rPr>
          <w:rFonts w:ascii="Arial" w:hAnsi="Arial" w:cs="Arial"/>
          <w:sz w:val="20"/>
          <w:szCs w:val="20"/>
          <w:lang w:eastAsia="en-GB"/>
        </w:rPr>
        <w:t xml:space="preserve"> regression coefficients (95% CI and P values) for predicting response </w:t>
      </w:r>
    </w:p>
    <w:p w14:paraId="1CEE9ACA" w14:textId="77777777" w:rsidR="008949E3" w:rsidRPr="009A5229" w:rsidRDefault="008949E3" w:rsidP="008949E3">
      <w:pPr>
        <w:rPr>
          <w:rFonts w:ascii="Arial" w:hAnsi="Arial" w:cs="Arial"/>
          <w:sz w:val="20"/>
          <w:szCs w:val="20"/>
          <w:lang w:eastAsia="en-GB"/>
        </w:rPr>
      </w:pPr>
      <w:r w:rsidRPr="009A5229">
        <w:rPr>
          <w:rFonts w:ascii="Arial" w:hAnsi="Arial" w:cs="Arial"/>
          <w:sz w:val="20"/>
          <w:szCs w:val="20"/>
          <w:lang w:eastAsia="en-GB"/>
        </w:rPr>
        <w:t>probability (urgent referral vs. no urgent referral) as a function of vignette type (positive vs. negative)</w:t>
      </w:r>
    </w:p>
    <w:p w14:paraId="08B503BD" w14:textId="77777777" w:rsidR="008949E3" w:rsidRPr="009A5229" w:rsidRDefault="008949E3" w:rsidP="008949E3">
      <w:pPr>
        <w:spacing w:line="480" w:lineRule="auto"/>
        <w:outlineLvl w:val="0"/>
        <w:rPr>
          <w:rFonts w:ascii="Arial" w:hAnsi="Arial" w:cs="Arial"/>
          <w:sz w:val="22"/>
          <w:szCs w:val="22"/>
        </w:rPr>
      </w:pPr>
    </w:p>
    <w:p w14:paraId="235D20A9" w14:textId="066DFA22" w:rsidR="008949E3" w:rsidRPr="009A5229" w:rsidRDefault="008949E3" w:rsidP="008949E3">
      <w:pPr>
        <w:spacing w:line="480" w:lineRule="auto"/>
        <w:ind w:firstLine="720"/>
        <w:outlineLvl w:val="0"/>
        <w:rPr>
          <w:rFonts w:ascii="Arial" w:hAnsi="Arial" w:cs="Arial"/>
          <w:sz w:val="22"/>
          <w:szCs w:val="22"/>
          <w:lang w:val="en-US"/>
        </w:rPr>
      </w:pPr>
      <w:r w:rsidRPr="009A5229">
        <w:rPr>
          <w:rFonts w:ascii="Arial" w:hAnsi="Arial" w:cs="Arial"/>
          <w:sz w:val="22"/>
          <w:szCs w:val="22"/>
        </w:rPr>
        <w:t>Regression model estimates</w:t>
      </w:r>
      <w:r w:rsidRPr="009A5229">
        <w:rPr>
          <w:rFonts w:ascii="Arial" w:hAnsi="Arial" w:cs="Arial"/>
          <w:sz w:val="22"/>
          <w:szCs w:val="22"/>
          <w:lang w:val="en-US"/>
        </w:rPr>
        <w:t xml:space="preserve"> for the intercept (-0.10</w:t>
      </w:r>
      <w:r w:rsidRPr="009A5229">
        <w:rPr>
          <w:rFonts w:ascii="Arial" w:hAnsi="Arial" w:cs="Arial"/>
          <w:sz w:val="22"/>
          <w:szCs w:val="22"/>
        </w:rPr>
        <w:t>)</w:t>
      </w:r>
      <w:r w:rsidRPr="009A5229">
        <w:rPr>
          <w:rFonts w:ascii="Arial" w:hAnsi="Arial" w:cs="Arial"/>
          <w:sz w:val="22"/>
          <w:szCs w:val="22"/>
          <w:lang w:val="en-US"/>
        </w:rPr>
        <w:t xml:space="preserve"> and the slope (0.81) give respectively </w:t>
      </w:r>
      <w:r w:rsidRPr="009A5229">
        <w:rPr>
          <w:rFonts w:ascii="Arial" w:hAnsi="Arial" w:cs="Arial"/>
          <w:i/>
          <w:sz w:val="22"/>
          <w:szCs w:val="22"/>
          <w:lang w:val="en-US"/>
        </w:rPr>
        <w:t>z(FA)</w:t>
      </w:r>
      <w:r w:rsidRPr="009A5229">
        <w:rPr>
          <w:rFonts w:ascii="Arial" w:hAnsi="Arial" w:cs="Arial"/>
          <w:sz w:val="22"/>
          <w:szCs w:val="22"/>
          <w:lang w:val="en-US"/>
        </w:rPr>
        <w:t xml:space="preserve"> = -0.10 and </w:t>
      </w:r>
      <w:r w:rsidRPr="009A5229">
        <w:rPr>
          <w:rFonts w:ascii="Arial" w:hAnsi="Arial" w:cs="Arial"/>
          <w:i/>
          <w:sz w:val="22"/>
          <w:szCs w:val="22"/>
          <w:lang w:val="en-US"/>
        </w:rPr>
        <w:t>z(H)</w:t>
      </w:r>
      <w:r w:rsidRPr="009A5229">
        <w:rPr>
          <w:rFonts w:ascii="Arial" w:hAnsi="Arial" w:cs="Arial"/>
          <w:sz w:val="22"/>
          <w:szCs w:val="22"/>
          <w:lang w:val="en-US"/>
        </w:rPr>
        <w:t xml:space="preserve"> = 0.71 (from </w:t>
      </w:r>
      <w:r w:rsidRPr="009A5229">
        <w:rPr>
          <w:rFonts w:ascii="Arial" w:hAnsi="Arial" w:cs="Arial"/>
          <w:bCs/>
          <w:i/>
          <w:iCs/>
          <w:sz w:val="22"/>
          <w:szCs w:val="22"/>
          <w:bdr w:val="none" w:sz="0" w:space="0" w:color="auto" w:frame="1"/>
        </w:rPr>
        <w:t>d</w:t>
      </w:r>
      <w:r w:rsidRPr="009A5229">
        <w:rPr>
          <w:rFonts w:ascii="Arial" w:hAnsi="Arial" w:cs="Arial"/>
          <w:sz w:val="22"/>
          <w:szCs w:val="22"/>
        </w:rPr>
        <w:t>´</w:t>
      </w:r>
      <w:r w:rsidR="00623D69">
        <w:rPr>
          <w:rStyle w:val="apple-converted-space"/>
          <w:rFonts w:ascii="Arial" w:hAnsi="Arial" w:cs="Arial"/>
          <w:bCs/>
          <w:sz w:val="22"/>
          <w:szCs w:val="22"/>
          <w:bdr w:val="none" w:sz="0" w:space="0" w:color="auto" w:frame="1"/>
        </w:rPr>
        <w:t xml:space="preserve">= </w:t>
      </w:r>
      <w:r w:rsidR="00623D69" w:rsidRPr="00623D69">
        <w:rPr>
          <w:rStyle w:val="apple-converted-space"/>
          <w:rFonts w:ascii="Arial" w:hAnsi="Arial" w:cs="Arial"/>
          <w:bCs/>
          <w:i/>
          <w:iCs/>
          <w:sz w:val="22"/>
          <w:szCs w:val="22"/>
          <w:bdr w:val="none" w:sz="0" w:space="0" w:color="auto" w:frame="1"/>
        </w:rPr>
        <w:t>z</w:t>
      </w:r>
      <w:r w:rsidR="00623D69">
        <w:rPr>
          <w:rStyle w:val="apple-converted-space"/>
          <w:rFonts w:ascii="Arial" w:hAnsi="Arial" w:cs="Arial"/>
          <w:bCs/>
          <w:sz w:val="22"/>
          <w:szCs w:val="22"/>
          <w:bdr w:val="none" w:sz="0" w:space="0" w:color="auto" w:frame="1"/>
        </w:rPr>
        <w:t>(</w:t>
      </w:r>
      <w:r w:rsidR="00623D69" w:rsidRPr="00623D69">
        <w:rPr>
          <w:rStyle w:val="apple-converted-space"/>
          <w:rFonts w:ascii="Arial" w:hAnsi="Arial" w:cs="Arial"/>
          <w:bCs/>
          <w:i/>
          <w:iCs/>
          <w:sz w:val="22"/>
          <w:szCs w:val="22"/>
          <w:bdr w:val="none" w:sz="0" w:space="0" w:color="auto" w:frame="1"/>
        </w:rPr>
        <w:t>H</w:t>
      </w:r>
      <w:r w:rsidR="00623D69">
        <w:rPr>
          <w:rStyle w:val="apple-converted-space"/>
          <w:rFonts w:ascii="Arial" w:hAnsi="Arial" w:cs="Arial"/>
          <w:bCs/>
          <w:sz w:val="22"/>
          <w:szCs w:val="22"/>
          <w:bdr w:val="none" w:sz="0" w:space="0" w:color="auto" w:frame="1"/>
        </w:rPr>
        <w:t>)-</w:t>
      </w:r>
      <w:r w:rsidR="00623D69" w:rsidRPr="00623D69">
        <w:rPr>
          <w:rStyle w:val="apple-converted-space"/>
          <w:rFonts w:ascii="Arial" w:hAnsi="Arial" w:cs="Arial"/>
          <w:bCs/>
          <w:i/>
          <w:iCs/>
          <w:sz w:val="22"/>
          <w:szCs w:val="22"/>
          <w:bdr w:val="none" w:sz="0" w:space="0" w:color="auto" w:frame="1"/>
        </w:rPr>
        <w:t>z</w:t>
      </w:r>
      <w:r w:rsidR="00623D69">
        <w:rPr>
          <w:rStyle w:val="apple-converted-space"/>
          <w:rFonts w:ascii="Arial" w:hAnsi="Arial" w:cs="Arial"/>
          <w:bCs/>
          <w:sz w:val="22"/>
          <w:szCs w:val="22"/>
          <w:bdr w:val="none" w:sz="0" w:space="0" w:color="auto" w:frame="1"/>
        </w:rPr>
        <w:t>(</w:t>
      </w:r>
      <w:r w:rsidR="00623D69" w:rsidRPr="00623D69">
        <w:rPr>
          <w:rStyle w:val="apple-converted-space"/>
          <w:rFonts w:ascii="Arial" w:hAnsi="Arial" w:cs="Arial"/>
          <w:bCs/>
          <w:i/>
          <w:iCs/>
          <w:sz w:val="22"/>
          <w:szCs w:val="22"/>
          <w:bdr w:val="none" w:sz="0" w:space="0" w:color="auto" w:frame="1"/>
        </w:rPr>
        <w:t>FA</w:t>
      </w:r>
      <w:r w:rsidR="00623D69">
        <w:rPr>
          <w:rStyle w:val="apple-converted-space"/>
          <w:rFonts w:ascii="Arial" w:hAnsi="Arial" w:cs="Arial"/>
          <w:bCs/>
          <w:sz w:val="22"/>
          <w:szCs w:val="22"/>
          <w:bdr w:val="none" w:sz="0" w:space="0" w:color="auto" w:frame="1"/>
        </w:rPr>
        <w:t>)</w:t>
      </w:r>
      <w:r w:rsidRPr="009A5229">
        <w:rPr>
          <w:rFonts w:ascii="Arial" w:hAnsi="Arial" w:cs="Arial"/>
          <w:sz w:val="22"/>
          <w:szCs w:val="22"/>
        </w:rPr>
        <w:fldChar w:fldCharType="begin"/>
      </w:r>
      <w:r w:rsidRPr="00431781">
        <w:rPr>
          <w:rFonts w:ascii="Arial" w:hAnsi="Arial" w:cs="Arial"/>
          <w:sz w:val="22"/>
          <w:szCs w:val="22"/>
        </w:rPr>
        <w:instrText xml:space="preserve"> QUOTE </w:instrText>
      </w:r>
      <w:r w:rsidR="00342639">
        <w:rPr>
          <w:noProof/>
          <w:position w:val="-4"/>
          <w:sz w:val="22"/>
          <w:szCs w:val="22"/>
        </w:rPr>
        <w:pict w14:anchorId="3AE14A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65.9pt;height:20.15pt;mso-width-percent:0;mso-height-percent:0;mso-width-percent:0;mso-height-percent:0" equationxml="&lt;?xml version=&quot;1.0&quot; encoding=&quot;UTF-8&quot; standalone=&quot;yes&quot;?&gt;&#13;&#13;&#13;&#13;&#13;&#13;&#13;&#13;&#13;&#13;&#13;&#13;&#13;&#13;&#13;&#13;&#13;&#13;&#13;&#13;&#13;&#13;&#13;&#13;&#13;&#13;&#10;&#13;&#13;&#13;&#13;&#13;&#13;&#13;&#13;&#13;&#13;&#13;&#13;&#13;&#13;&#13;&#13;&#13;&#13;&#13;&#13;&#13;&#13;&#13;&#13;&#13;&#13;&#10;&#13;&#13;&#13;&#13;&#13;&#13;&#13;&#13;&#13;&#13;&#13;&#13;&#13;&#13;&#13;&#13;&#13;&#13;&#13;&#13;&#13;&#13;&#13;&#13;&#13;&#13;&#10;&#13;&#13;&#13;&#13;&#13;&#13;&#13;&#13;&#13;&#13;&#13;&#13;&#13;&#13;&#13;&#13;&#13;&#13;&#13;&#13;&#13;&#13;&#13;&#13;&#13;&#13;&#10;&#13;&#13;&#13;&#13;&#13;&#13;&#13;&#13;&#13;&#13;&#13;&#13;&#13;&#13;&#13;&#13;&#13;&#13;&#13;&#13;&#13;&#13;&#13;&#13;&#13;&#13;&#10;&#13;&#13;&#13;&#13;&#13;&#13;&#13;&#13;&#13;&#13;&#13;&#13;&#13;&#13;&#13;&#13;&#13;&#13;&#13;&#13;&#13;&#13;&#13;&#13;&#13;&#13;&#10;&#13;&#13;&#13;&#13;&#13;&#13;&#13;&#13;&#13;&#13;&#13;&#13;&#13;&#13;&#13;&#13;&#13;&#13;&#13;&#13;&#13;&#13;&#13;&#13;&#13;&#13;&#10;&#13;&#13;&#13;&#13;&#13;&#13;&#13;&#13;&#13;&#13;&#13;&#13;&#13;&#13;&#13;&#13;&#13;&#13;&#13;&#13;&#13;&#13;&#13;&#13;&#13;&#13;&#10;&#13;&#13;&#13;&#13;&#13;&#13;&#13;&#13;&#13;&#13;&#13;&#13;&#13;&#13;&#13;&#13;&#13;&#13;&#13;&#13;&#13;&#13;&#13;&#13;&#13;&#13;&#10;&#13;&#13;&#13;&#13;&#13;&#13;&#13;&#13;&#13;&#13;&#13;&#13;&#13;&#13;&#13;&#13;&#13;&#13;&#13;&#13;&#13;&#13;&#13;&#13;&#13;&#13;&#10;&lt;?mso-application progid=&quot;Word.Document&quot;?&gt;&#13;&#13;&#13;&#13;&#13;&#13;&#13;&#13;&#13;&#13;&#13;&#13;&#13;&#13;&#13;&#13;&#13;&#13;&#13;&#13;&#13;&#13;&#13;&#13;&#13;&#13;&#10;&#13;&#13;&#13;&#13;&#13;&#13;&#13;&#13;&#13;&#13;&#13;&#13;&#13;&#13;&#13;&#13;&#13;&#13;&#13;&#13;&#13;&#13;&#13;&#13;&#13;&#13;&#10;&#13;&#13;&#13;&#13;&#13;&#13;&#13;&#13;&#13;&#13;&#13;&#13;&#13;&#13;&#13;&#13;&#13;&#13;&#13;&#13;&#13;&#13;&#13;&#13;&#13;&#13;&#10;&#13;&#13;&#13;&#13;&#13;&#13;&#13;&#13;&#13;&#13;&#13;&#13;&#13;&#13;&#13;&#13;&#13;&#13;&#13;&#13;&#13;&#13;&#13;&#13;&#13;&#13;&#10;&#13;&#13;&#13;&#13;&#13;&#13;&#13;&#13;&#13;&#13;&#13;&#13;&#13;&#13;&#13;&#13;&#13;&#13;&#13;&#13;&#13;&#13;&#13;&#13;&#13;&#13;&#10;&#13;&#13;&#13;&#13;&#13;&#13;&#13;&#13;&#13;&#13;&#13;&#13;&#13;&#13;&#13;&#13;&#13;&#13;&#13;&#13;&#13;&#13;&#13;&#13;&#13;&#13;&#10;&#13;&#13;&#13;&#13;&#13;&#13;&#13;&#13;&#13;&#13;&#13;&#13;&#13;&#13;&#13;&#13;&#13;&#13;&#13;&#13;&#13;&#13;&#13;&#13;&#13;&#13;&#10;&#13;&#13;&#13;&#13;&#13;&#13;&#13;&#13;&#13;&#13;&#13;&#13;&#13;&#13;&#13;&#13;&#13;&#13;&#13;&#13;&#13;&#13;&#13;&#13;&#13;&#13;&#10;&#13;&#13;&#13;&#13;&#13;&#13;&#13;&#13;&#13;&#13;&#13;&#13;&#13;&#13;&#13;&#13;&#13;&#13;&#13;&#13;&#13;&#13;&#13;&#13;&#13;&#13;&#10;&#13;&#13;&#13;&#13;&#13;&#13;&#13;&#13;&#13;&#13;&#13;&#13;&#13;&#13;&#13;&#13;&#13;&#13;&#13;&#13;&#13;&#13;&#13;&#13;&#13;&#13;&#10;&lt;w:wordDocument xmlns:aml=&quot;http://schemas.microsoft.com/aml/2001/core&quot; xmlns:wpc=&quot;http://schemas.microsoft.com/office/word/2010/wordprocessingCanvas&quot; xmlns:dt=&quot;uuid:C2F41010-65B3-11d1-A29F-00AA00C14882&quot; xmlns:mo=&quot;http://schemas.microsoft.com/office/mac/office/2008/main&quot; xmlns:mc=&quot;http://schemas.openxmlformats.org/markup-compatibility/2006&quot; xmlns:mv=&quot;urn:schemas-microsoft-com:mac:vml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print&quot;/&gt;&lt;w:zoom w:percent=&quot;74&quot;/&gt;&lt;w:doNotEmbedSystemFonts/&gt;&lt;w:defaultTabStop w:val=&quot;720&quot;/&gt;&lt;w:punctuationKerning/&gt;&lt;w:characterSpacingControl w:val=&quot;DontCompress&quot;/&gt;&lt;w:allowPNG/&gt;&lt;w:doNotSaveWebPagesAsSingleFile/&gt;&lt;w:savePreviewPictur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2E51F2&quot;/&gt;&lt;wsp:rsid wsp:val=&quot;00000192&quot;/&gt;&lt;wsp:rsid wsp:val=&quot;00001930&quot;/&gt;&lt;wsp:rsid wsp:val=&quot;00004E0E&quot;/&gt;&lt;wsp:rsid wsp:val=&quot;00005B12&quot;/&gt;&lt;wsp:rsid wsp:val=&quot;00006BFE&quot;/&gt;&lt;wsp:rsid wsp:val=&quot;00010DAB&quot;/&gt;&lt;wsp:rsid wsp:val=&quot;00013969&quot;/&gt;&lt;wsp:rsid wsp:val=&quot;00014E37&quot;/&gt;&lt;wsp:rsid wsp:val=&quot;00015D24&quot;/&gt;&lt;wsp:rsid wsp:val=&quot;000173EA&quot;/&gt;&lt;wsp:rsid wsp:val=&quot;0002039D&quot;/&gt;&lt;wsp:rsid wsp:val=&quot;00023218&quot;/&gt;&lt;wsp:rsid wsp:val=&quot;00024A23&quot;/&gt;&lt;wsp:rsid wsp:val=&quot;000300BC&quot;/&gt;&lt;wsp:rsid wsp:val=&quot;00032258&quot;/&gt;&lt;wsp:rsid wsp:val=&quot;00032FB2&quot;/&gt;&lt;wsp:rsid wsp:val=&quot;00035C43&quot;/&gt;&lt;wsp:rsid wsp:val=&quot;000373F4&quot;/&gt;&lt;wsp:rsid wsp:val=&quot;00040431&quot;/&gt;&lt;wsp:rsid wsp:val=&quot;00040FEE&quot;/&gt;&lt;wsp:rsid wsp:val=&quot;0004186F&quot;/&gt;&lt;wsp:rsid wsp:val=&quot;00044BBB&quot;/&gt;&lt;wsp:rsid wsp:val=&quot;00044DA9&quot;/&gt;&lt;wsp:rsid wsp:val=&quot;00047564&quot;/&gt;&lt;wsp:rsid wsp:val=&quot;000475A1&quot;/&gt;&lt;wsp:rsid wsp:val=&quot;00047E62&quot;/&gt;&lt;wsp:rsid wsp:val=&quot;00056168&quot;/&gt;&lt;wsp:rsid wsp:val=&quot;00057657&quot;/&gt;&lt;wsp:rsid wsp:val=&quot;00057973&quot;/&gt;&lt;wsp:rsid wsp:val=&quot;000647B8&quot;/&gt;&lt;wsp:rsid wsp:val=&quot;000668B0&quot;/&gt;&lt;wsp:rsid wsp:val=&quot;00067AB6&quot;/&gt;&lt;wsp:rsid wsp:val=&quot;00067B3C&quot;/&gt;&lt;wsp:rsid wsp:val=&quot;00071937&quot;/&gt;&lt;wsp:rsid wsp:val=&quot;000737C3&quot;/&gt;&lt;wsp:rsid wsp:val=&quot;00073AB7&quot;/&gt;&lt;wsp:rsid wsp:val=&quot;00075EC0&quot;/&gt;&lt;wsp:rsid wsp:val=&quot;000806B2&quot;/&gt;&lt;wsp:rsid wsp:val=&quot;00081A9E&quot;/&gt;&lt;wsp:rsid wsp:val=&quot;00083661&quot;/&gt;&lt;wsp:rsid wsp:val=&quot;00085F53&quot;/&gt;&lt;wsp:rsid wsp:val=&quot;0009148B&quot;/&gt;&lt;wsp:rsid wsp:val=&quot;000916FB&quot;/&gt;&lt;wsp:rsid wsp:val=&quot;00093917&quot;/&gt;&lt;wsp:rsid wsp:val=&quot;00095E95&quot;/&gt;&lt;wsp:rsid wsp:val=&quot;000A5F4A&quot;/&gt;&lt;wsp:rsid wsp:val=&quot;000A61A5&quot;/&gt;&lt;wsp:rsid wsp:val=&quot;000A6513&quot;/&gt;&lt;wsp:rsid wsp:val=&quot;000B080E&quot;/&gt;&lt;wsp:rsid wsp:val=&quot;000B4626&quot;/&gt;&lt;wsp:rsid wsp:val=&quot;000C06F6&quot;/&gt;&lt;wsp:rsid wsp:val=&quot;000C245C&quot;/&gt;&lt;wsp:rsid wsp:val=&quot;000C5499&quot;/&gt;&lt;wsp:rsid wsp:val=&quot;000C614A&quot;/&gt;&lt;wsp:rsid wsp:val=&quot;000D7A3A&quot;/&gt;&lt;wsp:rsid wsp:val=&quot;000E1531&quot;/&gt;&lt;wsp:rsid wsp:val=&quot;000E278D&quot;/&gt;&lt;wsp:rsid wsp:val=&quot;000E450E&quot;/&gt;&lt;wsp:rsid wsp:val=&quot;000E4B78&quot;/&gt;&lt;wsp:rsid wsp:val=&quot;000E525B&quot;/&gt;&lt;wsp:rsid wsp:val=&quot;000F4156&quot;/&gt;&lt;wsp:rsid wsp:val=&quot;001076FF&quot;/&gt;&lt;wsp:rsid wsp:val=&quot;00112991&quot;/&gt;&lt;wsp:rsid wsp:val=&quot;00112A8C&quot;/&gt;&lt;wsp:rsid wsp:val=&quot;00113BF5&quot;/&gt;&lt;wsp:rsid wsp:val=&quot;00113D7E&quot;/&gt;&lt;wsp:rsid wsp:val=&quot;001140C9&quot;/&gt;&lt;wsp:rsid wsp:val=&quot;00114E64&quot;/&gt;&lt;wsp:rsid wsp:val=&quot;00115092&quot;/&gt;&lt;wsp:rsid wsp:val=&quot;00122236&quot;/&gt;&lt;wsp:rsid wsp:val=&quot;00124AB8&quot;/&gt;&lt;wsp:rsid wsp:val=&quot;001264A1&quot;/&gt;&lt;wsp:rsid wsp:val=&quot;0012680D&quot;/&gt;&lt;wsp:rsid wsp:val=&quot;00130CC2&quot;/&gt;&lt;wsp:rsid wsp:val=&quot;00135486&quot;/&gt;&lt;wsp:rsid wsp:val=&quot;00136ACF&quot;/&gt;&lt;wsp:rsid wsp:val=&quot;00141FA6&quot;/&gt;&lt;wsp:rsid wsp:val=&quot;00150092&quot;/&gt;&lt;wsp:rsid wsp:val=&quot;0015179D&quot;/&gt;&lt;wsp:rsid wsp:val=&quot;001526D8&quot;/&gt;&lt;wsp:rsid wsp:val=&quot;001527EC&quot;/&gt;&lt;wsp:rsid wsp:val=&quot;00152EAB&quot;/&gt;&lt;wsp:rsid wsp:val=&quot;00153121&quot;/&gt;&lt;wsp:rsid wsp:val=&quot;00153476&quot;/&gt;&lt;wsp:rsid wsp:val=&quot;00155451&quot;/&gt;&lt;wsp:rsid wsp:val=&quot;00155DA4&quot;/&gt;&lt;wsp:rsid wsp:val=&quot;001612F6&quot;/&gt;&lt;wsp:rsid wsp:val=&quot;001637A1&quot;/&gt;&lt;wsp:rsid wsp:val=&quot;001643BC&quot;/&gt;&lt;wsp:rsid wsp:val=&quot;001661FE&quot;/&gt;&lt;wsp:rsid wsp:val=&quot;00167FB4&quot;/&gt;&lt;wsp:rsid wsp:val=&quot;00170E38&quot;/&gt;&lt;wsp:rsid wsp:val=&quot;00171569&quot;/&gt;&lt;wsp:rsid wsp:val=&quot;00173597&quot;/&gt;&lt;wsp:rsid wsp:val=&quot;0017520B&quot;/&gt;&lt;wsp:rsid wsp:val=&quot;00180CDA&quot;/&gt;&lt;wsp:rsid wsp:val=&quot;00180D1D&quot;/&gt;&lt;wsp:rsid wsp:val=&quot;001816A2&quot;/&gt;&lt;wsp:rsid wsp:val=&quot;001921D8&quot;/&gt;&lt;wsp:rsid wsp:val=&quot;0019257C&quot;/&gt;&lt;wsp:rsid wsp:val=&quot;00193099&quot;/&gt;&lt;wsp:rsid wsp:val=&quot;001950CB&quot;/&gt;&lt;wsp:rsid wsp:val=&quot;00195B60&quot;/&gt;&lt;wsp:rsid wsp:val=&quot;001A0A89&quot;/&gt;&lt;wsp:rsid wsp:val=&quot;001A0FE1&quot;/&gt;&lt;wsp:rsid wsp:val=&quot;001A2462&quot;/&gt;&lt;wsp:rsid wsp:val=&quot;001A34E3&quot;/&gt;&lt;wsp:rsid wsp:val=&quot;001A73C7&quot;/&gt;&lt;wsp:rsid wsp:val=&quot;001B0BD6&quot;/&gt;&lt;wsp:rsid wsp:val=&quot;001B2DAF&quot;/&gt;&lt;wsp:rsid wsp:val=&quot;001B2FA5&quot;/&gt;&lt;wsp:rsid wsp:val=&quot;001B309B&quot;/&gt;&lt;wsp:rsid wsp:val=&quot;001B6F11&quot;/&gt;&lt;wsp:rsid wsp:val=&quot;001C58FF&quot;/&gt;&lt;wsp:rsid wsp:val=&quot;001C6241&quot;/&gt;&lt;wsp:rsid wsp:val=&quot;001C62ED&quot;/&gt;&lt;wsp:rsid wsp:val=&quot;001C773C&quot;/&gt;&lt;wsp:rsid wsp:val=&quot;001D29D4&quot;/&gt;&lt;wsp:rsid wsp:val=&quot;001D42CC&quot;/&gt;&lt;wsp:rsid wsp:val=&quot;001D4FC7&quot;/&gt;&lt;wsp:rsid wsp:val=&quot;001E17A4&quot;/&gt;&lt;wsp:rsid wsp:val=&quot;001E2068&quot;/&gt;&lt;wsp:rsid wsp:val=&quot;001E3038&quot;/&gt;&lt;wsp:rsid wsp:val=&quot;001E50FB&quot;/&gt;&lt;wsp:rsid wsp:val=&quot;001E5676&quot;/&gt;&lt;wsp:rsid wsp:val=&quot;001E794A&quot;/&gt;&lt;wsp:rsid wsp:val=&quot;001F18A5&quot;/&gt;&lt;wsp:rsid wsp:val=&quot;001F2506&quot;/&gt;&lt;wsp:rsid wsp:val=&quot;001F27AA&quot;/&gt;&lt;wsp:rsid wsp:val=&quot;001F4B08&quot;/&gt;&lt;wsp:rsid wsp:val=&quot;001F5280&quot;/&gt;&lt;wsp:rsid wsp:val=&quot;001F63E5&quot;/&gt;&lt;wsp:rsid wsp:val=&quot;001F68C2&quot;/&gt;&lt;wsp:rsid wsp:val=&quot;001F6CFB&quot;/&gt;&lt;wsp:rsid wsp:val=&quot;00200235&quot;/&gt;&lt;wsp:rsid wsp:val=&quot;00210197&quot;/&gt;&lt;wsp:rsid wsp:val=&quot;002104E7&quot;/&gt;&lt;wsp:rsid wsp:val=&quot;00210F8A&quot;/&gt;&lt;wsp:rsid wsp:val=&quot;00215D3D&quot;/&gt;&lt;wsp:rsid wsp:val=&quot;00215D85&quot;/&gt;&lt;wsp:rsid wsp:val=&quot;0021743B&quot;/&gt;&lt;wsp:rsid wsp:val=&quot;002217F2&quot;/&gt;&lt;wsp:rsid wsp:val=&quot;002240B2&quot;/&gt;&lt;wsp:rsid wsp:val=&quot;00227740&quot;/&gt;&lt;wsp:rsid wsp:val=&quot;00227B3D&quot;/&gt;&lt;wsp:rsid wsp:val=&quot;00230D10&quot;/&gt;&lt;wsp:rsid wsp:val=&quot;00233240&quot;/&gt;&lt;wsp:rsid wsp:val=&quot;002347DA&quot;/&gt;&lt;wsp:rsid wsp:val=&quot;0023673D&quot;/&gt;&lt;wsp:rsid wsp:val=&quot;00240E0B&quot;/&gt;&lt;wsp:rsid wsp:val=&quot;002466F7&quot;/&gt;&lt;wsp:rsid wsp:val=&quot;0025186D&quot;/&gt;&lt;wsp:rsid wsp:val=&quot;00253C5F&quot;/&gt;&lt;wsp:rsid wsp:val=&quot;0025464C&quot;/&gt;&lt;wsp:rsid wsp:val=&quot;00257C82&quot;/&gt;&lt;wsp:rsid wsp:val=&quot;00262D12&quot;/&gt;&lt;wsp:rsid wsp:val=&quot;00266967&quot;/&gt;&lt;wsp:rsid wsp:val=&quot;002729E8&quot;/&gt;&lt;wsp:rsid wsp:val=&quot;002764DF&quot;/&gt;&lt;wsp:rsid wsp:val=&quot;00280992&quot;/&gt;&lt;wsp:rsid wsp:val=&quot;00280CB8&quot;/&gt;&lt;wsp:rsid wsp:val=&quot;002817DF&quot;/&gt;&lt;wsp:rsid wsp:val=&quot;0028517C&quot;/&gt;&lt;wsp:rsid wsp:val=&quot;00293146&quot;/&gt;&lt;wsp:rsid wsp:val=&quot;00297255&quot;/&gt;&lt;wsp:rsid wsp:val=&quot;002A1E87&quot;/&gt;&lt;wsp:rsid wsp:val=&quot;002A32A2&quot;/&gt;&lt;wsp:rsid wsp:val=&quot;002B04EC&quot;/&gt;&lt;wsp:rsid wsp:val=&quot;002B2EB0&quot;/&gt;&lt;wsp:rsid wsp:val=&quot;002B36F3&quot;/&gt;&lt;wsp:rsid wsp:val=&quot;002B4388&quot;/&gt;&lt;wsp:rsid wsp:val=&quot;002B7717&quot;/&gt;&lt;wsp:rsid wsp:val=&quot;002C13CC&quot;/&gt;&lt;wsp:rsid wsp:val=&quot;002C7033&quot;/&gt;&lt;wsp:rsid wsp:val=&quot;002E0B85&quot;/&gt;&lt;wsp:rsid wsp:val=&quot;002E2526&quot;/&gt;&lt;wsp:rsid wsp:val=&quot;002E51F2&quot;/&gt;&lt;wsp:rsid wsp:val=&quot;002E575C&quot;/&gt;&lt;wsp:rsid wsp:val=&quot;002E66CC&quot;/&gt;&lt;wsp:rsid wsp:val=&quot;002E72B2&quot;/&gt;&lt;wsp:rsid wsp:val=&quot;002F0FEB&quot;/&gt;&lt;wsp:rsid wsp:val=&quot;002F39FF&quot;/&gt;&lt;wsp:rsid wsp:val=&quot;002F5B85&quot;/&gt;&lt;wsp:rsid wsp:val=&quot;00300FA3&quot;/&gt;&lt;wsp:rsid wsp:val=&quot;00306E5F&quot;/&gt;&lt;wsp:rsid wsp:val=&quot;003117C3&quot;/&gt;&lt;wsp:rsid wsp:val=&quot;00311885&quot;/&gt;&lt;wsp:rsid wsp:val=&quot;00313883&quot;/&gt;&lt;wsp:rsid wsp:val=&quot;003143FA&quot;/&gt;&lt;wsp:rsid wsp:val=&quot;00317584&quot;/&gt;&lt;wsp:rsid wsp:val=&quot;0032115F&quot;/&gt;&lt;wsp:rsid wsp:val=&quot;00325F99&quot;/&gt;&lt;wsp:rsid wsp:val=&quot;00326BAA&quot;/&gt;&lt;wsp:rsid wsp:val=&quot;00326E2A&quot;/&gt;&lt;wsp:rsid wsp:val=&quot;00327DEC&quot;/&gt;&lt;wsp:rsid wsp:val=&quot;00332562&quot;/&gt;&lt;wsp:rsid wsp:val=&quot;0033277A&quot;/&gt;&lt;wsp:rsid wsp:val=&quot;003370CD&quot;/&gt;&lt;wsp:rsid wsp:val=&quot;00340670&quot;/&gt;&lt;wsp:rsid wsp:val=&quot;0034083D&quot;/&gt;&lt;wsp:rsid wsp:val=&quot;00343706&quot;/&gt;&lt;wsp:rsid wsp:val=&quot;00346609&quot;/&gt;&lt;wsp:rsid wsp:val=&quot;003504D0&quot;/&gt;&lt;wsp:rsid wsp:val=&quot;00351D8D&quot;/&gt;&lt;wsp:rsid wsp:val=&quot;0035789D&quot;/&gt;&lt;wsp:rsid wsp:val=&quot;0036300E&quot;/&gt;&lt;wsp:rsid wsp:val=&quot;003638D8&quot;/&gt;&lt;wsp:rsid wsp:val=&quot;0036438F&quot;/&gt;&lt;wsp:rsid wsp:val=&quot;003736CF&quot;/&gt;&lt;wsp:rsid wsp:val=&quot;0037495F&quot;/&gt;&lt;wsp:rsid wsp:val=&quot;00383E76&quot;/&gt;&lt;wsp:rsid wsp:val=&quot;00384277&quot;/&gt;&lt;wsp:rsid wsp:val=&quot;003849D1&quot;/&gt;&lt;wsp:rsid wsp:val=&quot;003908DC&quot;/&gt;&lt;wsp:rsid wsp:val=&quot;00391B95&quot;/&gt;&lt;wsp:rsid wsp:val=&quot;0039256B&quot;/&gt;&lt;wsp:rsid wsp:val=&quot;00392A65&quot;/&gt;&lt;wsp:rsid wsp:val=&quot;00395260&quot;/&gt;&lt;wsp:rsid wsp:val=&quot;00395582&quot;/&gt;&lt;wsp:rsid wsp:val=&quot;00395CDD&quot;/&gt;&lt;wsp:rsid wsp:val=&quot;00396E2E&quot;/&gt;&lt;wsp:rsid wsp:val=&quot;003A0DDF&quot;/&gt;&lt;wsp:rsid wsp:val=&quot;003A0FEA&quot;/&gt;&lt;wsp:rsid wsp:val=&quot;003A1CC2&quot;/&gt;&lt;wsp:rsid wsp:val=&quot;003A2A46&quot;/&gt;&lt;wsp:rsid wsp:val=&quot;003B0211&quot;/&gt;&lt;wsp:rsid wsp:val=&quot;003B4C0E&quot;/&gt;&lt;wsp:rsid wsp:val=&quot;003B641E&quot;/&gt;&lt;wsp:rsid wsp:val=&quot;003C05E6&quot;/&gt;&lt;wsp:rsid wsp:val=&quot;003C0BDA&quot;/&gt;&lt;wsp:rsid wsp:val=&quot;003C0E6D&quot;/&gt;&lt;wsp:rsid wsp:val=&quot;003C155A&quot;/&gt;&lt;wsp:rsid wsp:val=&quot;003C1FF2&quot;/&gt;&lt;wsp:rsid wsp:val=&quot;003C2EBB&quot;/&gt;&lt;wsp:rsid wsp:val=&quot;003C59F8&quot;/&gt;&lt;wsp:rsid wsp:val=&quot;003C7A85&quot;/&gt;&lt;wsp:rsid wsp:val=&quot;003D225F&quot;/&gt;&lt;wsp:rsid wsp:val=&quot;003D3A50&quot;/&gt;&lt;wsp:rsid wsp:val=&quot;003D5368&quot;/&gt;&lt;wsp:rsid wsp:val=&quot;003E0192&quot;/&gt;&lt;wsp:rsid wsp:val=&quot;003E2011&quot;/&gt;&lt;wsp:rsid wsp:val=&quot;003E2E8E&quot;/&gt;&lt;wsp:rsid wsp:val=&quot;003E325C&quot;/&gt;&lt;wsp:rsid wsp:val=&quot;003E55A3&quot;/&gt;&lt;wsp:rsid wsp:val=&quot;003F04BB&quot;/&gt;&lt;wsp:rsid wsp:val=&quot;003F4D03&quot;/&gt;&lt;wsp:rsid wsp:val=&quot;004001CB&quot;/&gt;&lt;wsp:rsid wsp:val=&quot;00400883&quot;/&gt;&lt;wsp:rsid wsp:val=&quot;00401EB1&quot;/&gt;&lt;wsp:rsid wsp:val=&quot;004036AC&quot;/&gt;&lt;wsp:rsid wsp:val=&quot;00403AA9&quot;/&gt;&lt;wsp:rsid wsp:val=&quot;0040574A&quot;/&gt;&lt;wsp:rsid wsp:val=&quot;00407569&quot;/&gt;&lt;wsp:rsid wsp:val=&quot;004115A8&quot;/&gt;&lt;wsp:rsid wsp:val=&quot;004134B4&quot;/&gt;&lt;wsp:rsid wsp:val=&quot;004135A5&quot;/&gt;&lt;wsp:rsid wsp:val=&quot;004236AF&quot;/&gt;&lt;wsp:rsid wsp:val=&quot;004259A4&quot;/&gt;&lt;wsp:rsid wsp:val=&quot;004310EF&quot;/&gt;&lt;wsp:rsid wsp:val=&quot;00432CB9&quot;/&gt;&lt;wsp:rsid wsp:val=&quot;00433623&quot;/&gt;&lt;wsp:rsid wsp:val=&quot;00434B99&quot;/&gt;&lt;wsp:rsid wsp:val=&quot;004358CE&quot;/&gt;&lt;wsp:rsid wsp:val=&quot;00444EC7&quot;/&gt;&lt;wsp:rsid wsp:val=&quot;0045221E&quot;/&gt;&lt;wsp:rsid wsp:val=&quot;00452243&quot;/&gt;&lt;wsp:rsid wsp:val=&quot;004534B4&quot;/&gt;&lt;wsp:rsid wsp:val=&quot;00464988&quot;/&gt;&lt;wsp:rsid wsp:val=&quot;00465E8A&quot;/&gt;&lt;wsp:rsid wsp:val=&quot;00466166&quot;/&gt;&lt;wsp:rsid wsp:val=&quot;0046621A&quot;/&gt;&lt;wsp:rsid wsp:val=&quot;004707FA&quot;/&gt;&lt;wsp:rsid wsp:val=&quot;00470CD7&quot;/&gt;&lt;wsp:rsid wsp:val=&quot;00471166&quot;/&gt;&lt;wsp:rsid wsp:val=&quot;004731F9&quot;/&gt;&lt;wsp:rsid wsp:val=&quot;00474F6B&quot;/&gt;&lt;wsp:rsid wsp:val=&quot;0047597B&quot;/&gt;&lt;wsp:rsid wsp:val=&quot;004765CB&quot;/&gt;&lt;wsp:rsid wsp:val=&quot;00476A1E&quot;/&gt;&lt;wsp:rsid wsp:val=&quot;00486D1A&quot;/&gt;&lt;wsp:rsid wsp:val=&quot;00487980&quot;/&gt;&lt;wsp:rsid wsp:val=&quot;00487C26&quot;/&gt;&lt;wsp:rsid wsp:val=&quot;0049647A&quot;/&gt;&lt;wsp:rsid wsp:val=&quot;004A3FA8&quot;/&gt;&lt;wsp:rsid wsp:val=&quot;004A4B09&quot;/&gt;&lt;wsp:rsid wsp:val=&quot;004B4678&quot;/&gt;&lt;wsp:rsid wsp:val=&quot;004B62EE&quot;/&gt;&lt;wsp:rsid wsp:val=&quot;004C1381&quot;/&gt;&lt;wsp:rsid wsp:val=&quot;004C30C7&quot;/&gt;&lt;wsp:rsid wsp:val=&quot;004C612A&quot;/&gt;&lt;wsp:rsid wsp:val=&quot;004C6F87&quot;/&gt;&lt;wsp:rsid wsp:val=&quot;004C7DEE&quot;/&gt;&lt;wsp:rsid wsp:val=&quot;004C7F28&quot;/&gt;&lt;wsp:rsid wsp:val=&quot;004D1105&quot;/&gt;&lt;wsp:rsid wsp:val=&quot;004D22EE&quot;/&gt;&lt;wsp:rsid wsp:val=&quot;004D4852&quot;/&gt;&lt;wsp:rsid wsp:val=&quot;004D4BA7&quot;/&gt;&lt;wsp:rsid wsp:val=&quot;004D4D75&quot;/&gt;&lt;wsp:rsid wsp:val=&quot;004D565B&quot;/&gt;&lt;wsp:rsid wsp:val=&quot;004D5BC9&quot;/&gt;&lt;wsp:rsid wsp:val=&quot;004D5FD0&quot;/&gt;&lt;wsp:rsid wsp:val=&quot;004E298B&quot;/&gt;&lt;wsp:rsid wsp:val=&quot;004E3A3E&quot;/&gt;&lt;wsp:rsid wsp:val=&quot;004E4A3A&quot;/&gt;&lt;wsp:rsid wsp:val=&quot;004E6725&quot;/&gt;&lt;wsp:rsid wsp:val=&quot;004E7E32&quot;/&gt;&lt;wsp:rsid wsp:val=&quot;004F2168&quot;/&gt;&lt;wsp:rsid wsp:val=&quot;004F57C2&quot;/&gt;&lt;wsp:rsid wsp:val=&quot;004F6B54&quot;/&gt;&lt;wsp:rsid wsp:val=&quot;00500143&quot;/&gt;&lt;wsp:rsid wsp:val=&quot;005025ED&quot;/&gt;&lt;wsp:rsid wsp:val=&quot;00502986&quot;/&gt;&lt;wsp:rsid wsp:val=&quot;00502F90&quot;/&gt;&lt;wsp:rsid wsp:val=&quot;00513560&quot;/&gt;&lt;wsp:rsid wsp:val=&quot;00520EF0&quot;/&gt;&lt;wsp:rsid wsp:val=&quot;00521857&quot;/&gt;&lt;wsp:rsid wsp:val=&quot;00522200&quot;/&gt;&lt;wsp:rsid wsp:val=&quot;00523003&quot;/&gt;&lt;wsp:rsid wsp:val=&quot;00523735&quot;/&gt;&lt;wsp:rsid wsp:val=&quot;00524CD1&quot;/&gt;&lt;wsp:rsid wsp:val=&quot;00525FBE&quot;/&gt;&lt;wsp:rsid wsp:val=&quot;005269CD&quot;/&gt;&lt;wsp:rsid wsp:val=&quot;0053581D&quot;/&gt;&lt;wsp:rsid wsp:val=&quot;00543D4C&quot;/&gt;&lt;wsp:rsid wsp:val=&quot;00544031&quot;/&gt;&lt;wsp:rsid wsp:val=&quot;005475B0&quot;/&gt;&lt;wsp:rsid wsp:val=&quot;00552FE9&quot;/&gt;&lt;wsp:rsid wsp:val=&quot;00555C90&quot;/&gt;&lt;wsp:rsid wsp:val=&quot;00556530&quot;/&gt;&lt;wsp:rsid wsp:val=&quot;005570C4&quot;/&gt;&lt;wsp:rsid wsp:val=&quot;005640B5&quot;/&gt;&lt;wsp:rsid wsp:val=&quot;00565BCE&quot;/&gt;&lt;wsp:rsid wsp:val=&quot;00576860&quot;/&gt;&lt;wsp:rsid wsp:val=&quot;00582066&quot;/&gt;&lt;wsp:rsid wsp:val=&quot;00585179&quot;/&gt;&lt;wsp:rsid wsp:val=&quot;00586B9A&quot;/&gt;&lt;wsp:rsid wsp:val=&quot;00587DAF&quot;/&gt;&lt;wsp:rsid wsp:val=&quot;00590305&quot;/&gt;&lt;wsp:rsid wsp:val=&quot;00595E71&quot;/&gt;&lt;wsp:rsid wsp:val=&quot;00597847&quot;/&gt;&lt;wsp:rsid wsp:val=&quot;005A430A&quot;/&gt;&lt;wsp:rsid wsp:val=&quot;005A7C5B&quot;/&gt;&lt;wsp:rsid wsp:val=&quot;005B07B2&quot;/&gt;&lt;wsp:rsid wsp:val=&quot;005B08B8&quot;/&gt;&lt;wsp:rsid wsp:val=&quot;005C0A88&quot;/&gt;&lt;wsp:rsid wsp:val=&quot;005C11FA&quot;/&gt;&lt;wsp:rsid wsp:val=&quot;005C225F&quot;/&gt;&lt;wsp:rsid wsp:val=&quot;005C2B18&quot;/&gt;&lt;wsp:rsid wsp:val=&quot;005C4C03&quot;/&gt;&lt;wsp:rsid wsp:val=&quot;005C5AE2&quot;/&gt;&lt;wsp:rsid wsp:val=&quot;005D2067&quot;/&gt;&lt;wsp:rsid wsp:val=&quot;005D39F2&quot;/&gt;&lt;wsp:rsid wsp:val=&quot;005E11A8&quot;/&gt;&lt;wsp:rsid wsp:val=&quot;005E2A0F&quot;/&gt;&lt;wsp:rsid wsp:val=&quot;005E30D5&quot;/&gt;&lt;wsp:rsid wsp:val=&quot;005E5D23&quot;/&gt;&lt;wsp:rsid wsp:val=&quot;005E6A7E&quot;/&gt;&lt;wsp:rsid wsp:val=&quot;005E7C03&quot;/&gt;&lt;wsp:rsid wsp:val=&quot;005F342D&quot;/&gt;&lt;wsp:rsid wsp:val=&quot;005F76E3&quot;/&gt;&lt;wsp:rsid wsp:val=&quot;006049A4&quot;/&gt;&lt;wsp:rsid wsp:val=&quot;006057BA&quot;/&gt;&lt;wsp:rsid wsp:val=&quot;00607552&quot;/&gt;&lt;wsp:rsid wsp:val=&quot;00607AE4&quot;/&gt;&lt;wsp:rsid wsp:val=&quot;00610E89&quot;/&gt;&lt;wsp:rsid wsp:val=&quot;006121F7&quot;/&gt;&lt;wsp:rsid wsp:val=&quot;00615C54&quot;/&gt;&lt;wsp:rsid wsp:val=&quot;006226A4&quot;/&gt;&lt;wsp:rsid wsp:val=&quot;006274E0&quot;/&gt;&lt;wsp:rsid wsp:val=&quot;00634725&quot;/&gt;&lt;wsp:rsid wsp:val=&quot;0063582C&quot;/&gt;&lt;wsp:rsid wsp:val=&quot;0064031F&quot;/&gt;&lt;wsp:rsid wsp:val=&quot;00644209&quot;/&gt;&lt;wsp:rsid wsp:val=&quot;00646EAE&quot;/&gt;&lt;wsp:rsid wsp:val=&quot;006471E6&quot;/&gt;&lt;wsp:rsid wsp:val=&quot;00650247&quot;/&gt;&lt;wsp:rsid wsp:val=&quot;006504E4&quot;/&gt;&lt;wsp:rsid wsp:val=&quot;006529BE&quot;/&gt;&lt;wsp:rsid wsp:val=&quot;00655774&quot;/&gt;&lt;wsp:rsid wsp:val=&quot;00660F19&quot;/&gt;&lt;wsp:rsid wsp:val=&quot;00663DA5&quot;/&gt;&lt;wsp:rsid wsp:val=&quot;0066546E&quot;/&gt;&lt;wsp:rsid wsp:val=&quot;006714B3&quot;/&gt;&lt;wsp:rsid wsp:val=&quot;00672956&quot;/&gt;&lt;wsp:rsid wsp:val=&quot;00674705&quot;/&gt;&lt;wsp:rsid wsp:val=&quot;006763F2&quot;/&gt;&lt;wsp:rsid wsp:val=&quot;00680624&quot;/&gt;&lt;wsp:rsid wsp:val=&quot;00680AD8&quot;/&gt;&lt;wsp:rsid wsp:val=&quot;006837BA&quot;/&gt;&lt;wsp:rsid wsp:val=&quot;006901B0&quot;/&gt;&lt;wsp:rsid wsp:val=&quot;00690C2F&quot;/&gt;&lt;wsp:rsid wsp:val=&quot;00690DC9&quot;/&gt;&lt;wsp:rsid wsp:val=&quot;00692A64&quot;/&gt;&lt;wsp:rsid wsp:val=&quot;00692E21&quot;/&gt;&lt;wsp:rsid wsp:val=&quot;00693E40&quot;/&gt;&lt;wsp:rsid wsp:val=&quot;006955A4&quot;/&gt;&lt;wsp:rsid wsp:val=&quot;006A09E9&quot;/&gt;&lt;wsp:rsid wsp:val=&quot;006A0E28&quot;/&gt;&lt;wsp:rsid wsp:val=&quot;006A27BE&quot;/&gt;&lt;wsp:rsid wsp:val=&quot;006A308B&quot;/&gt;&lt;wsp:rsid wsp:val=&quot;006A4886&quot;/&gt;&lt;wsp:rsid wsp:val=&quot;006B258D&quot;/&gt;&lt;wsp:rsid wsp:val=&quot;006B2D26&quot;/&gt;&lt;wsp:rsid wsp:val=&quot;006B760D&quot;/&gt;&lt;wsp:rsid wsp:val=&quot;006C375D&quot;/&gt;&lt;wsp:rsid wsp:val=&quot;006C3D30&quot;/&gt;&lt;wsp:rsid wsp:val=&quot;006C6090&quot;/&gt;&lt;wsp:rsid wsp:val=&quot;006C79C2&quot;/&gt;&lt;wsp:rsid wsp:val=&quot;006D1DD3&quot;/&gt;&lt;wsp:rsid wsp:val=&quot;006E0D02&quot;/&gt;&lt;wsp:rsid wsp:val=&quot;006E1447&quot;/&gt;&lt;wsp:rsid wsp:val=&quot;006E3C09&quot;/&gt;&lt;wsp:rsid wsp:val=&quot;006E3C67&quot;/&gt;&lt;wsp:rsid wsp:val=&quot;006E3FC0&quot;/&gt;&lt;wsp:rsid wsp:val=&quot;006E595F&quot;/&gt;&lt;wsp:rsid wsp:val=&quot;006E6AFD&quot;/&gt;&lt;wsp:rsid wsp:val=&quot;006E6B07&quot;/&gt;&lt;wsp:rsid wsp:val=&quot;006E7C99&quot;/&gt;&lt;wsp:rsid wsp:val=&quot;006F0637&quot;/&gt;&lt;wsp:rsid wsp:val=&quot;006F2444&quot;/&gt;&lt;wsp:rsid wsp:val=&quot;006F24AF&quot;/&gt;&lt;wsp:rsid wsp:val=&quot;006F2FF0&quot;/&gt;&lt;wsp:rsid wsp:val=&quot;006F57CF&quot;/&gt;&lt;wsp:rsid wsp:val=&quot;007029BF&quot;/&gt;&lt;wsp:rsid wsp:val=&quot;007144D8&quot;/&gt;&lt;wsp:rsid wsp:val=&quot;00714728&quot;/&gt;&lt;wsp:rsid wsp:val=&quot;00715F41&quot;/&gt;&lt;wsp:rsid wsp:val=&quot;00721048&quot;/&gt;&lt;wsp:rsid wsp:val=&quot;0072341C&quot;/&gt;&lt;wsp:rsid wsp:val=&quot;0073113E&quot;/&gt;&lt;wsp:rsid wsp:val=&quot;00732A8E&quot;/&gt;&lt;wsp:rsid wsp:val=&quot;0073321D&quot;/&gt;&lt;wsp:rsid wsp:val=&quot;00733D61&quot;/&gt;&lt;wsp:rsid wsp:val=&quot;00734745&quot;/&gt;&lt;wsp:rsid wsp:val=&quot;00740C23&quot;/&gt;&lt;wsp:rsid wsp:val=&quot;00761A73&quot;/&gt;&lt;wsp:rsid wsp:val=&quot;00761A95&quot;/&gt;&lt;wsp:rsid wsp:val=&quot;00764010&quot;/&gt;&lt;wsp:rsid wsp:val=&quot;00764B8C&quot;/&gt;&lt;wsp:rsid wsp:val=&quot;00765650&quot;/&gt;&lt;wsp:rsid wsp:val=&quot;007709D2&quot;/&gt;&lt;wsp:rsid wsp:val=&quot;00774D4D&quot;/&gt;&lt;wsp:rsid wsp:val=&quot;00776964&quot;/&gt;&lt;wsp:rsid wsp:val=&quot;00777AB7&quot;/&gt;&lt;wsp:rsid wsp:val=&quot;007836FB&quot;/&gt;&lt;wsp:rsid wsp:val=&quot;00783D4C&quot;/&gt;&lt;wsp:rsid wsp:val=&quot;00796590&quot;/&gt;&lt;wsp:rsid wsp:val=&quot;007A0A9E&quot;/&gt;&lt;wsp:rsid wsp:val=&quot;007A4A09&quot;/&gt;&lt;wsp:rsid wsp:val=&quot;007A5C0F&quot;/&gt;&lt;wsp:rsid wsp:val=&quot;007B14FB&quot;/&gt;&lt;wsp:rsid wsp:val=&quot;007B5403&quot;/&gt;&lt;wsp:rsid wsp:val=&quot;007B722D&quot;/&gt;&lt;wsp:rsid wsp:val=&quot;007C247D&quot;/&gt;&lt;wsp:rsid wsp:val=&quot;007C3650&quot;/&gt;&lt;wsp:rsid wsp:val=&quot;007C5A84&quot;/&gt;&lt;wsp:rsid wsp:val=&quot;007C65B4&quot;/&gt;&lt;wsp:rsid wsp:val=&quot;007C768A&quot;/&gt;&lt;wsp:rsid wsp:val=&quot;007D1419&quot;/&gt;&lt;wsp:rsid wsp:val=&quot;007D68EA&quot;/&gt;&lt;wsp:rsid wsp:val=&quot;007D6E75&quot;/&gt;&lt;wsp:rsid wsp:val=&quot;007D70C6&quot;/&gt;&lt;wsp:rsid wsp:val=&quot;007E6B73&quot;/&gt;&lt;wsp:rsid wsp:val=&quot;007F0DCA&quot;/&gt;&lt;wsp:rsid wsp:val=&quot;007F1BAE&quot;/&gt;&lt;wsp:rsid wsp:val=&quot;007F1F1D&quot;/&gt;&lt;wsp:rsid wsp:val=&quot;00800AA6&quot;/&gt;&lt;wsp:rsid wsp:val=&quot;00804717&quot;/&gt;&lt;wsp:rsid wsp:val=&quot;00806885&quot;/&gt;&lt;wsp:rsid wsp:val=&quot;00806979&quot;/&gt;&lt;wsp:rsid wsp:val=&quot;00811146&quot;/&gt;&lt;wsp:rsid wsp:val=&quot;00811364&quot;/&gt;&lt;wsp:rsid wsp:val=&quot;0081657F&quot;/&gt;&lt;wsp:rsid wsp:val=&quot;0081745B&quot;/&gt;&lt;wsp:rsid wsp:val=&quot;008223B7&quot;/&gt;&lt;wsp:rsid wsp:val=&quot;008232C9&quot;/&gt;&lt;wsp:rsid wsp:val=&quot;00831A9B&quot;/&gt;&lt;wsp:rsid wsp:val=&quot;00835C12&quot;/&gt;&lt;wsp:rsid wsp:val=&quot;00840997&quot;/&gt;&lt;wsp:rsid wsp:val=&quot;00841858&quot;/&gt;&lt;wsp:rsid wsp:val=&quot;008445EB&quot;/&gt;&lt;wsp:rsid wsp:val=&quot;0084460B&quot;/&gt;&lt;wsp:rsid wsp:val=&quot;00846CC7&quot;/&gt;&lt;wsp:rsid wsp:val=&quot;00852FED&quot;/&gt;&lt;wsp:rsid wsp:val=&quot;00853CF0&quot;/&gt;&lt;wsp:rsid wsp:val=&quot;008560A1&quot;/&gt;&lt;wsp:rsid wsp:val=&quot;0085692B&quot;/&gt;&lt;wsp:rsid wsp:val=&quot;008602B9&quot;/&gt;&lt;wsp:rsid wsp:val=&quot;008628D0&quot;/&gt;&lt;wsp:rsid wsp:val=&quot;00862C9C&quot;/&gt;&lt;wsp:rsid wsp:val=&quot;00867635&quot;/&gt;&lt;wsp:rsid wsp:val=&quot;008710D6&quot;/&gt;&lt;wsp:rsid wsp:val=&quot;008723AC&quot;/&gt;&lt;wsp:rsid wsp:val=&quot;00873F78&quot;/&gt;&lt;wsp:rsid wsp:val=&quot;00875E7D&quot;/&gt;&lt;wsp:rsid wsp:val=&quot;00876661&quot;/&gt;&lt;wsp:rsid wsp:val=&quot;0088291B&quot;/&gt;&lt;wsp:rsid wsp:val=&quot;008836D5&quot;/&gt;&lt;wsp:rsid wsp:val=&quot;00883B07&quot;/&gt;&lt;wsp:rsid wsp:val=&quot;00883E87&quot;/&gt;&lt;wsp:rsid wsp:val=&quot;008952D0&quot;/&gt;&lt;wsp:rsid wsp:val=&quot;00897251&quot;/&gt;&lt;wsp:rsid wsp:val=&quot;008A0323&quot;/&gt;&lt;wsp:rsid wsp:val=&quot;008A256B&quot;/&gt;&lt;wsp:rsid wsp:val=&quot;008A2580&quot;/&gt;&lt;wsp:rsid wsp:val=&quot;008A2F89&quot;/&gt;&lt;wsp:rsid wsp:val=&quot;008A4775&quot;/&gt;&lt;wsp:rsid wsp:val=&quot;008A4939&quot;/&gt;&lt;wsp:rsid wsp:val=&quot;008A4D7D&quot;/&gt;&lt;wsp:rsid wsp:val=&quot;008A5ADA&quot;/&gt;&lt;wsp:rsid wsp:val=&quot;008A63E6&quot;/&gt;&lt;wsp:rsid wsp:val=&quot;008A705E&quot;/&gt;&lt;wsp:rsid wsp:val=&quot;008B2CBD&quot;/&gt;&lt;wsp:rsid wsp:val=&quot;008B53AB&quot;/&gt;&lt;wsp:rsid wsp:val=&quot;008B6061&quot;/&gt;&lt;wsp:rsid wsp:val=&quot;008C3CD1&quot;/&gt;&lt;wsp:rsid wsp:val=&quot;008C4CB6&quot;/&gt;&lt;wsp:rsid wsp:val=&quot;008C6FAB&quot;/&gt;&lt;wsp:rsid wsp:val=&quot;008D529F&quot;/&gt;&lt;wsp:rsid wsp:val=&quot;008D57F5&quot;/&gt;&lt;wsp:rsid wsp:val=&quot;008D6D1E&quot;/&gt;&lt;wsp:rsid wsp:val=&quot;008E3805&quot;/&gt;&lt;wsp:rsid wsp:val=&quot;008E5133&quot;/&gt;&lt;wsp:rsid wsp:val=&quot;008E70AC&quot;/&gt;&lt;wsp:rsid wsp:val=&quot;008F2A29&quot;/&gt;&lt;wsp:rsid wsp:val=&quot;009016DD&quot;/&gt;&lt;wsp:rsid wsp:val=&quot;009037A4&quot;/&gt;&lt;wsp:rsid wsp:val=&quot;00903884&quot;/&gt;&lt;wsp:rsid wsp:val=&quot;009062FB&quot;/&gt;&lt;wsp:rsid wsp:val=&quot;00916C52&quot;/&gt;&lt;wsp:rsid wsp:val=&quot;0092043F&quot;/&gt;&lt;wsp:rsid wsp:val=&quot;00921B18&quot;/&gt;&lt;wsp:rsid wsp:val=&quot;00923132&quot;/&gt;&lt;wsp:rsid wsp:val=&quot;00925308&quot;/&gt;&lt;wsp:rsid wsp:val=&quot;00925D6E&quot;/&gt;&lt;wsp:rsid wsp:val=&quot;0092603A&quot;/&gt;&lt;wsp:rsid wsp:val=&quot;009310CB&quot;/&gt;&lt;wsp:rsid wsp:val=&quot;0093245E&quot;/&gt;&lt;wsp:rsid wsp:val=&quot;00934D47&quot;/&gt;&lt;wsp:rsid wsp:val=&quot;00937E6E&quot;/&gt;&lt;wsp:rsid wsp:val=&quot;00940659&quot;/&gt;&lt;wsp:rsid wsp:val=&quot;00940856&quot;/&gt;&lt;wsp:rsid wsp:val=&quot;0095170F&quot;/&gt;&lt;wsp:rsid wsp:val=&quot;00951BCC&quot;/&gt;&lt;wsp:rsid wsp:val=&quot;00953614&quot;/&gt;&lt;wsp:rsid wsp:val=&quot;00955760&quot;/&gt;&lt;wsp:rsid wsp:val=&quot;009570D4&quot;/&gt;&lt;wsp:rsid wsp:val=&quot;00962406&quot;/&gt;&lt;wsp:rsid wsp:val=&quot;009642F2&quot;/&gt;&lt;wsp:rsid wsp:val=&quot;00965335&quot;/&gt;&lt;wsp:rsid wsp:val=&quot;00973CED&quot;/&gt;&lt;wsp:rsid wsp:val=&quot;00980EA2&quot;/&gt;&lt;wsp:rsid wsp:val=&quot;00981D95&quot;/&gt;&lt;wsp:rsid wsp:val=&quot;0098222F&quot;/&gt;&lt;wsp:rsid wsp:val=&quot;009849A4&quot;/&gt;&lt;wsp:rsid wsp:val=&quot;0098779B&quot;/&gt;&lt;wsp:rsid wsp:val=&quot;00991215&quot;/&gt;&lt;wsp:rsid wsp:val=&quot;00992774&quot;/&gt;&lt;wsp:rsid wsp:val=&quot;00994C12&quot;/&gt;&lt;wsp:rsid wsp:val=&quot;00997747&quot;/&gt;&lt;wsp:rsid wsp:val=&quot;00997EB1&quot;/&gt;&lt;wsp:rsid wsp:val=&quot;009A021C&quot;/&gt;&lt;wsp:rsid wsp:val=&quot;009A14F8&quot;/&gt;&lt;wsp:rsid wsp:val=&quot;009A6EEA&quot;/&gt;&lt;wsp:rsid wsp:val=&quot;009B2DB4&quot;/&gt;&lt;wsp:rsid wsp:val=&quot;009B491B&quot;/&gt;&lt;wsp:rsid wsp:val=&quot;009B6566&quot;/&gt;&lt;wsp:rsid wsp:val=&quot;009B72C8&quot;/&gt;&lt;wsp:rsid wsp:val=&quot;009C047A&quot;/&gt;&lt;wsp:rsid wsp:val=&quot;009C165E&quot;/&gt;&lt;wsp:rsid wsp:val=&quot;009C1CA0&quot;/&gt;&lt;wsp:rsid wsp:val=&quot;009C4946&quot;/&gt;&lt;wsp:rsid wsp:val=&quot;009C58CF&quot;/&gt;&lt;wsp:rsid wsp:val=&quot;009C6AF9&quot;/&gt;&lt;wsp:rsid wsp:val=&quot;009D07FB&quot;/&gt;&lt;wsp:rsid wsp:val=&quot;009D5F90&quot;/&gt;&lt;wsp:rsid wsp:val=&quot;009D7324&quot;/&gt;&lt;wsp:rsid wsp:val=&quot;009E1D2B&quot;/&gt;&lt;wsp:rsid wsp:val=&quot;009E56B8&quot;/&gt;&lt;wsp:rsid wsp:val=&quot;009E5B95&quot;/&gt;&lt;wsp:rsid wsp:val=&quot;009E66C1&quot;/&gt;&lt;wsp:rsid wsp:val=&quot;009E7B86&quot;/&gt;&lt;wsp:rsid wsp:val=&quot;009F3A25&quot;/&gt;&lt;wsp:rsid wsp:val=&quot;009F60CD&quot;/&gt;&lt;wsp:rsid wsp:val=&quot;009F6A15&quot;/&gt;&lt;wsp:rsid wsp:val=&quot;009F77A5&quot;/&gt;&lt;wsp:rsid wsp:val=&quot;009F7BC9&quot;/&gt;&lt;wsp:rsid wsp:val=&quot;00A01FDB&quot;/&gt;&lt;wsp:rsid wsp:val=&quot;00A0713E&quot;/&gt;&lt;wsp:rsid wsp:val=&quot;00A106A9&quot;/&gt;&lt;wsp:rsid wsp:val=&quot;00A10FCB&quot;/&gt;&lt;wsp:rsid wsp:val=&quot;00A15557&quot;/&gt;&lt;wsp:rsid wsp:val=&quot;00A23FD5&quot;/&gt;&lt;wsp:rsid wsp:val=&quot;00A2570D&quot;/&gt;&lt;wsp:rsid wsp:val=&quot;00A26C86&quot;/&gt;&lt;wsp:rsid wsp:val=&quot;00A2754B&quot;/&gt;&lt;wsp:rsid wsp:val=&quot;00A30506&quot;/&gt;&lt;wsp:rsid wsp:val=&quot;00A33BED&quot;/&gt;&lt;wsp:rsid wsp:val=&quot;00A41CCF&quot;/&gt;&lt;wsp:rsid wsp:val=&quot;00A4251B&quot;/&gt;&lt;wsp:rsid wsp:val=&quot;00A545D1&quot;/&gt;&lt;wsp:rsid wsp:val=&quot;00A55EEF&quot;/&gt;&lt;wsp:rsid wsp:val=&quot;00A56D7B&quot;/&gt;&lt;wsp:rsid wsp:val=&quot;00A57CAF&quot;/&gt;&lt;wsp:rsid wsp:val=&quot;00A601E1&quot;/&gt;&lt;wsp:rsid wsp:val=&quot;00A6095B&quot;/&gt;&lt;wsp:rsid wsp:val=&quot;00A62010&quot;/&gt;&lt;wsp:rsid wsp:val=&quot;00A6270D&quot;/&gt;&lt;wsp:rsid wsp:val=&quot;00A6367B&quot;/&gt;&lt;wsp:rsid wsp:val=&quot;00A63D0D&quot;/&gt;&lt;wsp:rsid wsp:val=&quot;00A64DC7&quot;/&gt;&lt;wsp:rsid wsp:val=&quot;00A661E4&quot;/&gt;&lt;wsp:rsid wsp:val=&quot;00A662C4&quot;/&gt;&lt;wsp:rsid wsp:val=&quot;00A7029C&quot;/&gt;&lt;wsp:rsid wsp:val=&quot;00A70A58&quot;/&gt;&lt;wsp:rsid wsp:val=&quot;00A77E9E&quot;/&gt;&lt;wsp:rsid wsp:val=&quot;00A81DBE&quot;/&gt;&lt;wsp:rsid wsp:val=&quot;00A82C96&quot;/&gt;&lt;wsp:rsid wsp:val=&quot;00A87C04&quot;/&gt;&lt;wsp:rsid wsp:val=&quot;00A90EEA&quot;/&gt;&lt;wsp:rsid wsp:val=&quot;00A91D7E&quot;/&gt;&lt;wsp:rsid wsp:val=&quot;00A96682&quot;/&gt;&lt;wsp:rsid wsp:val=&quot;00AA1030&quot;/&gt;&lt;wsp:rsid wsp:val=&quot;00AA5A60&quot;/&gt;&lt;wsp:rsid wsp:val=&quot;00AA73B2&quot;/&gt;&lt;wsp:rsid wsp:val=&quot;00AB0329&quot;/&gt;&lt;wsp:rsid wsp:val=&quot;00AB27C7&quot;/&gt;&lt;wsp:rsid wsp:val=&quot;00AB3155&quot;/&gt;&lt;wsp:rsid wsp:val=&quot;00AC0B8D&quot;/&gt;&lt;wsp:rsid wsp:val=&quot;00AC50A1&quot;/&gt;&lt;wsp:rsid wsp:val=&quot;00AC57C6&quot;/&gt;&lt;wsp:rsid wsp:val=&quot;00AC77EB&quot;/&gt;&lt;wsp:rsid wsp:val=&quot;00AD0ECF&quot;/&gt;&lt;wsp:rsid wsp:val=&quot;00AD4BE3&quot;/&gt;&lt;wsp:rsid wsp:val=&quot;00AD7166&quot;/&gt;&lt;wsp:rsid wsp:val=&quot;00AD7A1F&quot;/&gt;&lt;wsp:rsid wsp:val=&quot;00AE1E84&quot;/&gt;&lt;wsp:rsid wsp:val=&quot;00AE508C&quot;/&gt;&lt;wsp:rsid wsp:val=&quot;00AF0CEB&quot;/&gt;&lt;wsp:rsid wsp:val=&quot;00AF2C1E&quot;/&gt;&lt;wsp:rsid wsp:val=&quot;00AF49DD&quot;/&gt;&lt;wsp:rsid wsp:val=&quot;00AF7B71&quot;/&gt;&lt;wsp:rsid wsp:val=&quot;00AF7BBC&quot;/&gt;&lt;wsp:rsid wsp:val=&quot;00B0207B&quot;/&gt;&lt;wsp:rsid wsp:val=&quot;00B02D33&quot;/&gt;&lt;wsp:rsid wsp:val=&quot;00B040B8&quot;/&gt;&lt;wsp:rsid wsp:val=&quot;00B10FF2&quot;/&gt;&lt;wsp:rsid wsp:val=&quot;00B20BD8&quot;/&gt;&lt;wsp:rsid wsp:val=&quot;00B223D3&quot;/&gt;&lt;wsp:rsid wsp:val=&quot;00B22E19&quot;/&gt;&lt;wsp:rsid wsp:val=&quot;00B24CB1&quot;/&gt;&lt;wsp:rsid wsp:val=&quot;00B31B63&quot;/&gt;&lt;wsp:rsid wsp:val=&quot;00B352C3&quot;/&gt;&lt;wsp:rsid wsp:val=&quot;00B35341&quot;/&gt;&lt;wsp:rsid wsp:val=&quot;00B359B4&quot;/&gt;&lt;wsp:rsid wsp:val=&quot;00B3700C&quot;/&gt;&lt;wsp:rsid wsp:val=&quot;00B4319A&quot;/&gt;&lt;wsp:rsid wsp:val=&quot;00B45331&quot;/&gt;&lt;wsp:rsid wsp:val=&quot;00B4617E&quot;/&gt;&lt;wsp:rsid wsp:val=&quot;00B46D8B&quot;/&gt;&lt;wsp:rsid wsp:val=&quot;00B556A7&quot;/&gt;&lt;wsp:rsid wsp:val=&quot;00B6079A&quot;/&gt;&lt;wsp:rsid wsp:val=&quot;00B6153D&quot;/&gt;&lt;wsp:rsid wsp:val=&quot;00B65D85&quot;/&gt;&lt;wsp:rsid wsp:val=&quot;00B70CE7&quot;/&gt;&lt;wsp:rsid wsp:val=&quot;00B74469&quot;/&gt;&lt;wsp:rsid wsp:val=&quot;00B74936&quot;/&gt;&lt;wsp:rsid wsp:val=&quot;00B76E8B&quot;/&gt;&lt;wsp:rsid wsp:val=&quot;00B831E1&quot;/&gt;&lt;wsp:rsid wsp:val=&quot;00B871E1&quot;/&gt;&lt;wsp:rsid wsp:val=&quot;00B90023&quot;/&gt;&lt;wsp:rsid wsp:val=&quot;00B91937&quot;/&gt;&lt;wsp:rsid wsp:val=&quot;00B92390&quot;/&gt;&lt;wsp:rsid wsp:val=&quot;00B9498D&quot;/&gt;&lt;wsp:rsid wsp:val=&quot;00BA0594&quot;/&gt;&lt;wsp:rsid wsp:val=&quot;00BA4250&quot;/&gt;&lt;wsp:rsid wsp:val=&quot;00BA602E&quot;/&gt;&lt;wsp:rsid wsp:val=&quot;00BA7686&quot;/&gt;&lt;wsp:rsid wsp:val=&quot;00BA7DAF&quot;/&gt;&lt;wsp:rsid wsp:val=&quot;00BB03CA&quot;/&gt;&lt;wsp:rsid wsp:val=&quot;00BB12B9&quot;/&gt;&lt;wsp:rsid wsp:val=&quot;00BB2433&quot;/&gt;&lt;wsp:rsid wsp:val=&quot;00BB53F8&quot;/&gt;&lt;wsp:rsid wsp:val=&quot;00BB57FF&quot;/&gt;&lt;wsp:rsid wsp:val=&quot;00BB6CB8&quot;/&gt;&lt;wsp:rsid wsp:val=&quot;00BC2B27&quot;/&gt;&lt;wsp:rsid wsp:val=&quot;00BC3D7F&quot;/&gt;&lt;wsp:rsid wsp:val=&quot;00BC5EB2&quot;/&gt;&lt;wsp:rsid wsp:val=&quot;00BC7651&quot;/&gt;&lt;wsp:rsid wsp:val=&quot;00BD33D2&quot;/&gt;&lt;wsp:rsid wsp:val=&quot;00BD6BA3&quot;/&gt;&lt;wsp:rsid wsp:val=&quot;00BD6C56&quot;/&gt;&lt;wsp:rsid wsp:val=&quot;00BE4F66&quot;/&gt;&lt;wsp:rsid wsp:val=&quot;00BE636B&quot;/&gt;&lt;wsp:rsid wsp:val=&quot;00BE77B9&quot;/&gt;&lt;wsp:rsid wsp:val=&quot;00BF01CD&quot;/&gt;&lt;wsp:rsid wsp:val=&quot;00BF5D05&quot;/&gt;&lt;wsp:rsid wsp:val=&quot;00BF6DFC&quot;/&gt;&lt;wsp:rsid wsp:val=&quot;00C00932&quot;/&gt;&lt;wsp:rsid wsp:val=&quot;00C02E64&quot;/&gt;&lt;wsp:rsid wsp:val=&quot;00C03049&quot;/&gt;&lt;wsp:rsid wsp:val=&quot;00C05EDD&quot;/&gt;&lt;wsp:rsid wsp:val=&quot;00C11094&quot;/&gt;&lt;wsp:rsid wsp:val=&quot;00C12E4B&quot;/&gt;&lt;wsp:rsid wsp:val=&quot;00C15D72&quot;/&gt;&lt;wsp:rsid wsp:val=&quot;00C210B5&quot;/&gt;&lt;wsp:rsid wsp:val=&quot;00C215F5&quot;/&gt;&lt;wsp:rsid wsp:val=&quot;00C230B8&quot;/&gt;&lt;wsp:rsid wsp:val=&quot;00C23DAB&quot;/&gt;&lt;wsp:rsid wsp:val=&quot;00C24980&quot;/&gt;&lt;wsp:rsid wsp:val=&quot;00C27320&quot;/&gt;&lt;wsp:rsid wsp:val=&quot;00C301DF&quot;/&gt;&lt;wsp:rsid wsp:val=&quot;00C328F9&quot;/&gt;&lt;wsp:rsid wsp:val=&quot;00C33B43&quot;/&gt;&lt;wsp:rsid wsp:val=&quot;00C35DEC&quot;/&gt;&lt;wsp:rsid wsp:val=&quot;00C468F7&quot;/&gt;&lt;wsp:rsid wsp:val=&quot;00C46E13&quot;/&gt;&lt;wsp:rsid wsp:val=&quot;00C51795&quot;/&gt;&lt;wsp:rsid wsp:val=&quot;00C55142&quot;/&gt;&lt;wsp:rsid wsp:val=&quot;00C55FDA&quot;/&gt;&lt;wsp:rsid wsp:val=&quot;00C57E8F&quot;/&gt;&lt;wsp:rsid wsp:val=&quot;00C60E20&quot;/&gt;&lt;wsp:rsid wsp:val=&quot;00C639A6&quot;/&gt;&lt;wsp:rsid wsp:val=&quot;00C64919&quot;/&gt;&lt;wsp:rsid wsp:val=&quot;00C6766B&quot;/&gt;&lt;wsp:rsid wsp:val=&quot;00C8126A&quot;/&gt;&lt;wsp:rsid wsp:val=&quot;00C836BF&quot;/&gt;&lt;wsp:rsid wsp:val=&quot;00C837A1&quot;/&gt;&lt;wsp:rsid wsp:val=&quot;00C838BC&quot;/&gt;&lt;wsp:rsid wsp:val=&quot;00C86AA0&quot;/&gt;&lt;wsp:rsid wsp:val=&quot;00C87B34&quot;/&gt;&lt;wsp:rsid wsp:val=&quot;00C92C33&quot;/&gt;&lt;wsp:rsid wsp:val=&quot;00C93974&quot;/&gt;&lt;wsp:rsid wsp:val=&quot;00C956AC&quot;/&gt;&lt;wsp:rsid wsp:val=&quot;00C95BDA&quot;/&gt;&lt;wsp:rsid wsp:val=&quot;00C95BE6&quot;/&gt;&lt;wsp:rsid wsp:val=&quot;00C9609C&quot;/&gt;&lt;wsp:rsid wsp:val=&quot;00CA1CB6&quot;/&gt;&lt;wsp:rsid wsp:val=&quot;00CA1F75&quot;/&gt;&lt;wsp:rsid wsp:val=&quot;00CA307C&quot;/&gt;&lt;wsp:rsid wsp:val=&quot;00CA6E1A&quot;/&gt;&lt;wsp:rsid wsp:val=&quot;00CA7E1C&quot;/&gt;&lt;wsp:rsid wsp:val=&quot;00CA7EFF&quot;/&gt;&lt;wsp:rsid wsp:val=&quot;00CB07D1&quot;/&gt;&lt;wsp:rsid wsp:val=&quot;00CB0ACC&quot;/&gt;&lt;wsp:rsid wsp:val=&quot;00CB369E&quot;/&gt;&lt;wsp:rsid wsp:val=&quot;00CB4C5B&quot;/&gt;&lt;wsp:rsid wsp:val=&quot;00CB55B0&quot;/&gt;&lt;wsp:rsid wsp:val=&quot;00CC4F1A&quot;/&gt;&lt;wsp:rsid wsp:val=&quot;00CC5597&quot;/&gt;&lt;wsp:rsid wsp:val=&quot;00CD09C9&quot;/&gt;&lt;wsp:rsid wsp:val=&quot;00CD1591&quot;/&gt;&lt;wsp:rsid wsp:val=&quot;00CE060B&quot;/&gt;&lt;wsp:rsid wsp:val=&quot;00CE0DDB&quot;/&gt;&lt;wsp:rsid wsp:val=&quot;00CE219D&quot;/&gt;&lt;wsp:rsid wsp:val=&quot;00CE2405&quot;/&gt;&lt;wsp:rsid wsp:val=&quot;00CE555C&quot;/&gt;&lt;wsp:rsid wsp:val=&quot;00CE7F9E&quot;/&gt;&lt;wsp:rsid wsp:val=&quot;00CF2110&quot;/&gt;&lt;wsp:rsid wsp:val=&quot;00CF4FE7&quot;/&gt;&lt;wsp:rsid wsp:val=&quot;00D004C8&quot;/&gt;&lt;wsp:rsid wsp:val=&quot;00D00E99&quot;/&gt;&lt;wsp:rsid wsp:val=&quot;00D0392A&quot;/&gt;&lt;wsp:rsid wsp:val=&quot;00D04128&quot;/&gt;&lt;wsp:rsid wsp:val=&quot;00D0467E&quot;/&gt;&lt;wsp:rsid wsp:val=&quot;00D0727F&quot;/&gt;&lt;wsp:rsid wsp:val=&quot;00D10BE7&quot;/&gt;&lt;wsp:rsid wsp:val=&quot;00D1129F&quot;/&gt;&lt;wsp:rsid wsp:val=&quot;00D12964&quot;/&gt;&lt;wsp:rsid wsp:val=&quot;00D21992&quot;/&gt;&lt;wsp:rsid wsp:val=&quot;00D2320D&quot;/&gt;&lt;wsp:rsid wsp:val=&quot;00D31CAD&quot;/&gt;&lt;wsp:rsid wsp:val=&quot;00D36454&quot;/&gt;&lt;wsp:rsid wsp:val=&quot;00D418F7&quot;/&gt;&lt;wsp:rsid wsp:val=&quot;00D455D5&quot;/&gt;&lt;wsp:rsid wsp:val=&quot;00D46A08&quot;/&gt;&lt;wsp:rsid wsp:val=&quot;00D536EB&quot;/&gt;&lt;wsp:rsid wsp:val=&quot;00D548FE&quot;/&gt;&lt;wsp:rsid wsp:val=&quot;00D5675E&quot;/&gt;&lt;wsp:rsid wsp:val=&quot;00D6167D&quot;/&gt;&lt;wsp:rsid wsp:val=&quot;00D67B6B&quot;/&gt;&lt;wsp:rsid wsp:val=&quot;00D7125D&quot;/&gt;&lt;wsp:rsid wsp:val=&quot;00D77E50&quot;/&gt;&lt;wsp:rsid wsp:val=&quot;00D835FD&quot;/&gt;&lt;wsp:rsid wsp:val=&quot;00D849B3&quot;/&gt;&lt;wsp:rsid wsp:val=&quot;00D8562A&quot;/&gt;&lt;wsp:rsid wsp:val=&quot;00D8688A&quot;/&gt;&lt;wsp:rsid wsp:val=&quot;00D878ED&quot;/&gt;&lt;wsp:rsid wsp:val=&quot;00D917D1&quot;/&gt;&lt;wsp:rsid wsp:val=&quot;00D9187E&quot;/&gt;&lt;wsp:rsid wsp:val=&quot;00D97085&quot;/&gt;&lt;wsp:rsid wsp:val=&quot;00DA1136&quot;/&gt;&lt;wsp:rsid wsp:val=&quot;00DA1FB9&quot;/&gt;&lt;wsp:rsid wsp:val=&quot;00DA20D7&quot;/&gt;&lt;wsp:rsid wsp:val=&quot;00DB2B17&quot;/&gt;&lt;wsp:rsid wsp:val=&quot;00DB7945&quot;/&gt;&lt;wsp:rsid wsp:val=&quot;00DC0779&quot;/&gt;&lt;wsp:rsid wsp:val=&quot;00DC6716&quot;/&gt;&lt;wsp:rsid wsp:val=&quot;00DC690F&quot;/&gt;&lt;wsp:rsid wsp:val=&quot;00DC6AC6&quot;/&gt;&lt;wsp:rsid wsp:val=&quot;00DD2B04&quot;/&gt;&lt;wsp:rsid wsp:val=&quot;00DD6673&quot;/&gt;&lt;wsp:rsid wsp:val=&quot;00DD71E0&quot;/&gt;&lt;wsp:rsid wsp:val=&quot;00DD72C8&quot;/&gt;&lt;wsp:rsid wsp:val=&quot;00DD7DC1&quot;/&gt;&lt;wsp:rsid wsp:val=&quot;00DE26B1&quot;/&gt;&lt;wsp:rsid wsp:val=&quot;00DE3E4D&quot;/&gt;&lt;wsp:rsid wsp:val=&quot;00DE51DB&quot;/&gt;&lt;wsp:rsid wsp:val=&quot;00DE6286&quot;/&gt;&lt;wsp:rsid wsp:val=&quot;00DE76BC&quot;/&gt;&lt;wsp:rsid wsp:val=&quot;00DE7F5F&quot;/&gt;&lt;wsp:rsid wsp:val=&quot;00DF06CE&quot;/&gt;&lt;wsp:rsid wsp:val=&quot;00DF2DF1&quot;/&gt;&lt;wsp:rsid wsp:val=&quot;00DF670E&quot;/&gt;&lt;wsp:rsid wsp:val=&quot;00E01699&quot;/&gt;&lt;wsp:rsid wsp:val=&quot;00E0378B&quot;/&gt;&lt;wsp:rsid wsp:val=&quot;00E0656A&quot;/&gt;&lt;wsp:rsid wsp:val=&quot;00E07B82&quot;/&gt;&lt;wsp:rsid wsp:val=&quot;00E129F0&quot;/&gt;&lt;wsp:rsid wsp:val=&quot;00E13FB1&quot;/&gt;&lt;wsp:rsid wsp:val=&quot;00E16970&quot;/&gt;&lt;wsp:rsid wsp:val=&quot;00E1775F&quot;/&gt;&lt;wsp:rsid wsp:val=&quot;00E2160F&quot;/&gt;&lt;wsp:rsid wsp:val=&quot;00E26B74&quot;/&gt;&lt;wsp:rsid wsp:val=&quot;00E346EA&quot;/&gt;&lt;wsp:rsid wsp:val=&quot;00E34CB0&quot;/&gt;&lt;wsp:rsid wsp:val=&quot;00E350AC&quot;/&gt;&lt;wsp:rsid wsp:val=&quot;00E35235&quot;/&gt;&lt;wsp:rsid wsp:val=&quot;00E408C6&quot;/&gt;&lt;wsp:rsid wsp:val=&quot;00E414B9&quot;/&gt;&lt;wsp:rsid wsp:val=&quot;00E436A2&quot;/&gt;&lt;wsp:rsid wsp:val=&quot;00E4590C&quot;/&gt;&lt;wsp:rsid wsp:val=&quot;00E504B2&quot;/&gt;&lt;wsp:rsid wsp:val=&quot;00E50B8D&quot;/&gt;&lt;wsp:rsid wsp:val=&quot;00E50E21&quot;/&gt;&lt;wsp:rsid wsp:val=&quot;00E5113C&quot;/&gt;&lt;wsp:rsid wsp:val=&quot;00E5133E&quot;/&gt;&lt;wsp:rsid wsp:val=&quot;00E51684&quot;/&gt;&lt;wsp:rsid wsp:val=&quot;00E531F1&quot;/&gt;&lt;wsp:rsid wsp:val=&quot;00E5350F&quot;/&gt;&lt;wsp:rsid wsp:val=&quot;00E61044&quot;/&gt;&lt;wsp:rsid wsp:val=&quot;00E6214E&quot;/&gt;&lt;wsp:rsid wsp:val=&quot;00E6275C&quot;/&gt;&lt;wsp:rsid wsp:val=&quot;00E65008&quot;/&gt;&lt;wsp:rsid wsp:val=&quot;00E71352&quot;/&gt;&lt;wsp:rsid wsp:val=&quot;00E728BA&quot;/&gt;&lt;wsp:rsid wsp:val=&quot;00E74CFA&quot;/&gt;&lt;wsp:rsid wsp:val=&quot;00E758C6&quot;/&gt;&lt;wsp:rsid wsp:val=&quot;00E80234&quot;/&gt;&lt;wsp:rsid wsp:val=&quot;00E826FE&quot;/&gt;&lt;wsp:rsid wsp:val=&quot;00E827CB&quot;/&gt;&lt;wsp:rsid wsp:val=&quot;00E838DD&quot;/&gt;&lt;wsp:rsid wsp:val=&quot;00E865BD&quot;/&gt;&lt;wsp:rsid wsp:val=&quot;00E87148&quot;/&gt;&lt;wsp:rsid wsp:val=&quot;00E94045&quot;/&gt;&lt;wsp:rsid wsp:val=&quot;00E94E88&quot;/&gt;&lt;wsp:rsid wsp:val=&quot;00E969AF&quot;/&gt;&lt;wsp:rsid wsp:val=&quot;00E96C47&quot;/&gt;&lt;wsp:rsid wsp:val=&quot;00E97BFE&quot;/&gt;&lt;wsp:rsid wsp:val=&quot;00EA14BE&quot;/&gt;&lt;wsp:rsid wsp:val=&quot;00EA275F&quot;/&gt;&lt;wsp:rsid wsp:val=&quot;00EA287C&quot;/&gt;&lt;wsp:rsid wsp:val=&quot;00EA698A&quot;/&gt;&lt;wsp:rsid wsp:val=&quot;00EA7AE3&quot;/&gt;&lt;wsp:rsid wsp:val=&quot;00EB23D0&quot;/&gt;&lt;wsp:rsid wsp:val=&quot;00EB4584&quot;/&gt;&lt;wsp:rsid wsp:val=&quot;00EB5D5D&quot;/&gt;&lt;wsp:rsid wsp:val=&quot;00EB7691&quot;/&gt;&lt;wsp:rsid wsp:val=&quot;00EB7F92&quot;/&gt;&lt;wsp:rsid wsp:val=&quot;00EB7FAD&quot;/&gt;&lt;wsp:rsid wsp:val=&quot;00EC38F8&quot;/&gt;&lt;wsp:rsid wsp:val=&quot;00EC4362&quot;/&gt;&lt;wsp:rsid wsp:val=&quot;00EC594E&quot;/&gt;&lt;wsp:rsid wsp:val=&quot;00ED12CA&quot;/&gt;&lt;wsp:rsid wsp:val=&quot;00ED1C66&quot;/&gt;&lt;wsp:rsid wsp:val=&quot;00ED2BB8&quot;/&gt;&lt;wsp:rsid wsp:val=&quot;00ED3C86&quot;/&gt;&lt;wsp:rsid wsp:val=&quot;00ED5290&quot;/&gt;&lt;wsp:rsid wsp:val=&quot;00EE360E&quot;/&gt;&lt;wsp:rsid wsp:val=&quot;00EE4943&quot;/&gt;&lt;wsp:rsid wsp:val=&quot;00EE5A68&quot;/&gt;&lt;wsp:rsid wsp:val=&quot;00EF0D09&quot;/&gt;&lt;wsp:rsid wsp:val=&quot;00EF0D42&quot;/&gt;&lt;wsp:rsid wsp:val=&quot;00EF1099&quot;/&gt;&lt;wsp:rsid wsp:val=&quot;00EF1CB7&quot;/&gt;&lt;wsp:rsid wsp:val=&quot;00EF23CA&quot;/&gt;&lt;wsp:rsid wsp:val=&quot;00EF3FC0&quot;/&gt;&lt;wsp:rsid wsp:val=&quot;00EF6174&quot;/&gt;&lt;wsp:rsid wsp:val=&quot;00EF7F0C&quot;/&gt;&lt;wsp:rsid wsp:val=&quot;00F0020C&quot;/&gt;&lt;wsp:rsid wsp:val=&quot;00F01D2D&quot;/&gt;&lt;wsp:rsid wsp:val=&quot;00F04851&quot;/&gt;&lt;wsp:rsid wsp:val=&quot;00F0520E&quot;/&gt;&lt;wsp:rsid wsp:val=&quot;00F05B07&quot;/&gt;&lt;wsp:rsid wsp:val=&quot;00F07BEF&quot;/&gt;&lt;wsp:rsid wsp:val=&quot;00F10A3F&quot;/&gt;&lt;wsp:rsid wsp:val=&quot;00F11310&quot;/&gt;&lt;wsp:rsid wsp:val=&quot;00F12194&quot;/&gt;&lt;wsp:rsid wsp:val=&quot;00F12F19&quot;/&gt;&lt;wsp:rsid wsp:val=&quot;00F130D1&quot;/&gt;&lt;wsp:rsid wsp:val=&quot;00F141AB&quot;/&gt;&lt;wsp:rsid wsp:val=&quot;00F20C84&quot;/&gt;&lt;wsp:rsid wsp:val=&quot;00F21ACA&quot;/&gt;&lt;wsp:rsid wsp:val=&quot;00F25028&quot;/&gt;&lt;wsp:rsid wsp:val=&quot;00F35928&quot;/&gt;&lt;wsp:rsid wsp:val=&quot;00F36804&quot;/&gt;&lt;wsp:rsid wsp:val=&quot;00F40E36&quot;/&gt;&lt;wsp:rsid wsp:val=&quot;00F439E6&quot;/&gt;&lt;wsp:rsid wsp:val=&quot;00F455A0&quot;/&gt;&lt;wsp:rsid wsp:val=&quot;00F5136C&quot;/&gt;&lt;wsp:rsid wsp:val=&quot;00F54CB8&quot;/&gt;&lt;wsp:rsid wsp:val=&quot;00F6053B&quot;/&gt;&lt;wsp:rsid wsp:val=&quot;00F60948&quot;/&gt;&lt;wsp:rsid wsp:val=&quot;00F60E1A&quot;/&gt;&lt;wsp:rsid wsp:val=&quot;00F62AD9&quot;/&gt;&lt;wsp:rsid wsp:val=&quot;00F634AF&quot;/&gt;&lt;wsp:rsid wsp:val=&quot;00F643E4&quot;/&gt;&lt;wsp:rsid wsp:val=&quot;00F6521C&quot;/&gt;&lt;wsp:rsid wsp:val=&quot;00F67E6D&quot;/&gt;&lt;wsp:rsid wsp:val=&quot;00F70257&quot;/&gt;&lt;wsp:rsid wsp:val=&quot;00F70AA5&quot;/&gt;&lt;wsp:rsid wsp:val=&quot;00F734D8&quot;/&gt;&lt;wsp:rsid wsp:val=&quot;00F746AD&quot;/&gt;&lt;wsp:rsid wsp:val=&quot;00F746F2&quot;/&gt;&lt;wsp:rsid wsp:val=&quot;00F80835&quot;/&gt;&lt;wsp:rsid wsp:val=&quot;00F8448A&quot;/&gt;&lt;wsp:rsid wsp:val=&quot;00F85733&quot;/&gt;&lt;wsp:rsid wsp:val=&quot;00F86013&quot;/&gt;&lt;wsp:rsid wsp:val=&quot;00F86937&quot;/&gt;&lt;wsp:rsid wsp:val=&quot;00F90CE4&quot;/&gt;&lt;wsp:rsid wsp:val=&quot;00F9242A&quot;/&gt;&lt;wsp:rsid wsp:val=&quot;00F937D5&quot;/&gt;&lt;wsp:rsid wsp:val=&quot;00F93AEE&quot;/&gt;&lt;wsp:rsid wsp:val=&quot;00F94458&quot;/&gt;&lt;wsp:rsid wsp:val=&quot;00F94902&quot;/&gt;&lt;wsp:rsid wsp:val=&quot;00F96FA0&quot;/&gt;&lt;wsp:rsid wsp:val=&quot;00F979AC&quot;/&gt;&lt;wsp:rsid wsp:val=&quot;00FA461F&quot;/&gt;&lt;wsp:rsid wsp:val=&quot;00FA4EF2&quot;/&gt;&lt;wsp:rsid wsp:val=&quot;00FA5CAD&quot;/&gt;&lt;wsp:rsid wsp:val=&quot;00FA78FE&quot;/&gt;&lt;wsp:rsid wsp:val=&quot;00FB0EF7&quot;/&gt;&lt;wsp:rsid wsp:val=&quot;00FB6228&quot;/&gt;&lt;wsp:rsid wsp:val=&quot;00FC0AAD&quot;/&gt;&lt;wsp:rsid wsp:val=&quot;00FC2A91&quot;/&gt;&lt;wsp:rsid wsp:val=&quot;00FC2E2A&quot;/&gt;&lt;wsp:rsid wsp:val=&quot;00FC7DEF&quot;/&gt;&lt;wsp:rsid wsp:val=&quot;00FD29A8&quot;/&gt;&lt;wsp:rsid wsp:val=&quot;00FD38A3&quot;/&gt;&lt;wsp:rsid wsp:val=&quot;00FD4357&quot;/&gt;&lt;wsp:rsid wsp:val=&quot;00FD5D8F&quot;/&gt;&lt;wsp:rsid wsp:val=&quot;00FE0634&quot;/&gt;&lt;wsp:rsid wsp:val=&quot;00FE3C18&quot;/&gt;&lt;wsp:rsid wsp:val=&quot;00FE52FC&quot;/&gt;&lt;wsp:rsid wsp:val=&quot;00FE639A&quot;/&gt;&lt;wsp:rsid wsp:val=&quot;00FF074D&quot;/&gt;&lt;wsp:rsid wsp:val=&quot;00FF4557&quot;/&gt;&lt;wsp:rsid wsp:val=&quot;00FF5770&quot;/&gt;&lt;wsp:rsid wsp:val=&quot;00FF65F9&quot;/&gt;&lt;/wsp:rsids&gt;&lt;/w:docPr&gt;&lt;w:body&gt;&lt;wx:sect&gt;&lt;w:p wsp:rsidR=&quot;00000000&quot; wsp:rsidRDefault=&quot;00AE1E84&quot; wsp:rsidP=&quot;00AE1E84&quot;&gt;&lt;m:oMathPara&gt;&lt;m:oMath&gt;&lt;m:r&gt;&lt;w:rPr&gt;&lt;w:rStyle w:val=&quot;apple-converted-space&quot;/&gt;&lt;w:rFonts w:ascii=&quot;Cambria Math&quot; w:h-ansi=&quot;Cambria Math&quot; w:cs=&quot;Arial&quot;/&gt;&lt;wx:font wx:val=&quot;Cambria Math&quot;/&gt;&lt;w:i/&gt;&lt;w:color w:val=&quot;000000&quot;/&gt;&lt;w:sz w:val=&quot;22&quot;/&gt;&lt;w:sz-cs w:val=&quot;22&quot;/&gt;&lt;w:bdr w:val=&quot;none&quot; w:sz=&quot;0&quot; wx:bdrwidth=&quot;0&quot; w:space=&quot;0&quot; w:color=&quot;auto&quot; w:frame=&quot;on&quot;/&gt;&lt;/w:rPr&gt;&lt;m:t&gt;=z&lt;/m:t&gt;&lt;/m:r&gt;&lt;m:d&gt;&lt;m:dPr&gt;&lt;m:ctrlPr&gt;&lt;w:rPr&gt;&lt;w:rStyle w:val=&quot;apple-converted-space&quot;/&gt;&lt;w:rFonts w:ascii=&quot;Cambria Math&quot; w:h-ansi=&quot;Cambria Math&quot; w:cs=&quot;Arial&quot;/&gt;&lt;wx:font wx:val=&quot;Cambria Math&quot;/&gt;&lt;w:b-cs/&gt;&lt;w:i/&gt;&lt;w:color w:val=&quot;000000&quot;/&gt;&lt;w:sz w:val=&quot;22&quot;/&gt;&lt;w:sz-cs w:val=&quot;22&quot;/&gt;&lt;w:bdr w:val=&quot;none&quot; w:sz=&quot;0&quot; wx:bdrwidth=&quot;0&quot; w:space=&quot;0&quot; w:color=&quot;auto&quot; w:frame=&quot;on&quot;/&gt;&lt;/w:rPr&gt;&lt;/m:ctrlPr&gt;&lt;/m:dPr&gt;&lt;m:e&gt;&lt;m:r&gt;&lt;w:rPr&gt;&lt;w:rStyle w:val=&quot;apple-converted-space&quot;/&gt;&lt;w:rFonts w:ascii=&quot;Cambria Math&quot; w:h-ansi=&quot;Cambria Math&quot; w:cs=&quot;Arial&quot;/&gt;&lt;wx:font wx:val=&quot;Cambria Math&quot;/&gt;&lt;w:i/&gt;&lt;w:color w:val=&quot;000000&quot;/&gt;&lt;w:sz w:val=&quot;22&quot;/&gt;&lt;w:sz-cs w:val=&quot;22&quot;/&gt;&lt;w:bdr w:val=&quot;none&quot; w:sz=&quot;0&quot; wx:bdrwidth=&quot;0&quot; w:space=&quot;0&quot; w:color=&quot;auto&quot; w:frame=&quot;on&quot;/&gt;&lt;/w:rPr&gt;&lt;m:t&gt;H&lt;/m:t&gt;&lt;/m:r&gt;&lt;/m:e&gt;&lt;/m:d&gt;&lt;m:r&gt;&lt;w:rPr&gt;&lt;w:rStyle w:val=&quot;apple-converted-space&quot;/&gt;&lt;w:rFonts w:ascii=&quot;Cambria Math&quot; w:fareast=&quot;Helvetica&quot; w:h-ansi=&quot;Cambria Math&quot; w:cs=&quot;Helvetica&quot;/&gt;&lt;wx:font wx:val=&quot;Cambria Math&quot;/&gt;&lt;w:i/&gt;&lt;w:color w:val=&quot;000000&quot;/&gt;&lt;w:sz w:val=&quot;22&quot;/&gt;&lt;w:sz-cs w:val=&quot;22&quot;/&gt;&lt;w:bdr w:val=&quot;none&quot; w:sz=&quot;0&quot; wx:bdrwidth=&quot;0&quot; w:space=&quot;0&quot; w:color=&quot;auto&quot; w:frame=&quot;on&quot;/&gt;&lt;/w:rPr&gt;&lt;m:t&gt;-&lt;/m:t&gt;&lt;/m:r&gt;&lt;m:r&gt;&lt;w:rPr&gt;&lt;w:rStyle w:val=&quot;apple-converted-space&quot;/&gt;&lt;w:rFonts w:ascii=&quot;Cambria Math&quot; w:h-ansi=&quot;Cambria Math&quot; w:cs=&quot;Arial&quot;/&gt;&lt;wx:font wx:val=&quot;Cambria Math&quot;/&gt;&lt;w:i/&gt;&lt;w:color w:val=&quot;000000&quot;/&gt;&lt;w:sz w:val=&quot;22&quot;/&gt;&lt;w:sz-cs w:val=&quot;22&quot;/&gt;&lt;w:bdr w:val=&quot;none&quot; w:sz=&quot;0&quot; wx:bdrwidth=&quot;0&quot; w:space=&quot;0&quot; w:color=&quot;auto&quot; w:frame=&quot;on&quot;/&gt;&lt;/w:rPr&gt;&lt;m:t&gt;z(FA)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6" o:title="" chromakey="white"/>
          </v:shape>
        </w:pict>
      </w:r>
      <w:r w:rsidRPr="00431781">
        <w:rPr>
          <w:rFonts w:ascii="Arial" w:hAnsi="Arial" w:cs="Arial"/>
          <w:sz w:val="22"/>
          <w:szCs w:val="22"/>
        </w:rPr>
        <w:instrText xml:space="preserve"> </w:instrText>
      </w:r>
      <w:r w:rsidRPr="009A5229">
        <w:rPr>
          <w:rFonts w:ascii="Arial" w:hAnsi="Arial" w:cs="Arial"/>
          <w:sz w:val="22"/>
          <w:szCs w:val="22"/>
        </w:rPr>
        <w:fldChar w:fldCharType="separate"/>
      </w:r>
      <w:r w:rsidRPr="009A5229">
        <w:rPr>
          <w:rFonts w:ascii="Arial" w:hAnsi="Arial" w:cs="Arial"/>
          <w:sz w:val="22"/>
          <w:szCs w:val="22"/>
        </w:rPr>
        <w:fldChar w:fldCharType="end"/>
      </w:r>
      <w:r w:rsidRPr="009A5229">
        <w:rPr>
          <w:rFonts w:ascii="Arial" w:hAnsi="Arial" w:cs="Arial"/>
          <w:sz w:val="22"/>
          <w:szCs w:val="22"/>
          <w:lang w:val="en-US"/>
        </w:rPr>
        <w:t xml:space="preserve">). Converting into probabilities, we get </w:t>
      </w:r>
      <w:r w:rsidRPr="009A5229">
        <w:rPr>
          <w:rFonts w:ascii="Arial" w:hAnsi="Arial" w:cs="Arial"/>
          <w:i/>
          <w:sz w:val="22"/>
          <w:szCs w:val="22"/>
          <w:lang w:val="en-US"/>
        </w:rPr>
        <w:t>p(FA)</w:t>
      </w:r>
      <w:r w:rsidRPr="009A5229">
        <w:rPr>
          <w:rFonts w:ascii="Arial" w:hAnsi="Arial" w:cs="Arial"/>
          <w:sz w:val="22"/>
          <w:szCs w:val="22"/>
          <w:lang w:val="en-US"/>
        </w:rPr>
        <w:t xml:space="preserve"> = 0.46 and </w:t>
      </w:r>
      <w:r w:rsidRPr="009A5229">
        <w:rPr>
          <w:rFonts w:ascii="Arial" w:hAnsi="Arial" w:cs="Arial"/>
          <w:i/>
          <w:sz w:val="22"/>
          <w:szCs w:val="22"/>
          <w:lang w:val="en-US"/>
        </w:rPr>
        <w:t>p(H)</w:t>
      </w:r>
      <w:r w:rsidRPr="009A5229">
        <w:rPr>
          <w:rFonts w:ascii="Arial" w:hAnsi="Arial" w:cs="Arial"/>
          <w:sz w:val="22"/>
          <w:szCs w:val="22"/>
          <w:lang w:val="en-US"/>
        </w:rPr>
        <w:t xml:space="preserve"> = 0.76, which match well the mean hit and false </w:t>
      </w:r>
      <w:r w:rsidRPr="009A5229">
        <w:rPr>
          <w:rFonts w:ascii="Arial" w:hAnsi="Arial" w:cs="Arial"/>
          <w:sz w:val="22"/>
          <w:szCs w:val="22"/>
          <w:lang w:val="en-US"/>
        </w:rPr>
        <w:lastRenderedPageBreak/>
        <w:t xml:space="preserve">alarm rates of the data reported in the main body of the manuscript (0.46 and 0.74 respectively). </w:t>
      </w:r>
    </w:p>
    <w:p w14:paraId="46BAB34F" w14:textId="77777777" w:rsidR="008949E3" w:rsidRPr="009A5229" w:rsidRDefault="008949E3" w:rsidP="008949E3">
      <w:pPr>
        <w:spacing w:line="480" w:lineRule="auto"/>
        <w:ind w:firstLine="720"/>
        <w:outlineLvl w:val="0"/>
        <w:rPr>
          <w:rFonts w:ascii="Arial" w:hAnsi="Arial" w:cs="Arial"/>
          <w:sz w:val="22"/>
          <w:szCs w:val="22"/>
        </w:rPr>
      </w:pPr>
      <w:r w:rsidRPr="009A5229">
        <w:rPr>
          <w:rFonts w:ascii="Arial" w:hAnsi="Arial" w:cs="Arial"/>
          <w:sz w:val="22"/>
          <w:szCs w:val="22"/>
        </w:rPr>
        <w:t xml:space="preserve">We entered simultaneously the four covariates of interest (practice PPV, practice sensitivity, physician gender, and physician experience) in the </w:t>
      </w:r>
      <w:proofErr w:type="spellStart"/>
      <w:r w:rsidRPr="009A5229">
        <w:rPr>
          <w:rFonts w:ascii="Arial" w:hAnsi="Arial" w:cs="Arial"/>
          <w:sz w:val="22"/>
          <w:szCs w:val="22"/>
        </w:rPr>
        <w:t>probit</w:t>
      </w:r>
      <w:proofErr w:type="spellEnd"/>
      <w:r w:rsidRPr="009A5229">
        <w:rPr>
          <w:rFonts w:ascii="Arial" w:hAnsi="Arial" w:cs="Arial"/>
          <w:sz w:val="22"/>
          <w:szCs w:val="22"/>
        </w:rPr>
        <w:t xml:space="preserve"> regression model. Only practice PPV and physician gender were significantly associated with the referral decision: increasing practice PPV was associated with decreasing chance of referral (b = -0.05 [-0.07 to -0.03] </w:t>
      </w:r>
      <w:r w:rsidRPr="009A5229">
        <w:rPr>
          <w:rFonts w:ascii="Arial" w:hAnsi="Arial" w:cs="Arial"/>
          <w:i/>
          <w:sz w:val="22"/>
          <w:szCs w:val="22"/>
        </w:rPr>
        <w:t>P</w:t>
      </w:r>
      <w:r w:rsidRPr="009A5229">
        <w:rPr>
          <w:rFonts w:ascii="Arial" w:hAnsi="Arial" w:cs="Arial"/>
          <w:sz w:val="22"/>
          <w:szCs w:val="22"/>
        </w:rPr>
        <w:t xml:space="preserve">&lt;0.001); female physicians were more likely to refer than males (b = 0.18 [0.06 to 0.30] </w:t>
      </w:r>
      <w:r w:rsidRPr="009A5229">
        <w:rPr>
          <w:rFonts w:ascii="Arial" w:hAnsi="Arial" w:cs="Arial"/>
          <w:i/>
          <w:sz w:val="22"/>
          <w:szCs w:val="22"/>
        </w:rPr>
        <w:t>P</w:t>
      </w:r>
      <w:r w:rsidRPr="009A5229">
        <w:rPr>
          <w:rFonts w:ascii="Arial" w:hAnsi="Arial" w:cs="Arial"/>
          <w:sz w:val="22"/>
          <w:szCs w:val="22"/>
        </w:rPr>
        <w:t xml:space="preserve">=0.004). </w:t>
      </w:r>
    </w:p>
    <w:p w14:paraId="037DB538" w14:textId="77777777" w:rsidR="008949E3" w:rsidRPr="009A5229" w:rsidRDefault="008949E3" w:rsidP="008949E3">
      <w:pPr>
        <w:spacing w:line="480" w:lineRule="auto"/>
        <w:ind w:firstLine="720"/>
        <w:outlineLvl w:val="0"/>
        <w:rPr>
          <w:rFonts w:ascii="Arial" w:hAnsi="Arial" w:cs="Arial"/>
          <w:sz w:val="22"/>
          <w:szCs w:val="22"/>
        </w:rPr>
      </w:pP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336"/>
        <w:gridCol w:w="1782"/>
        <w:gridCol w:w="1843"/>
      </w:tblGrid>
      <w:tr w:rsidR="008949E3" w:rsidRPr="009A5229" w14:paraId="70F21DA9" w14:textId="77777777" w:rsidTr="00F011B3">
        <w:tc>
          <w:tcPr>
            <w:tcW w:w="3256" w:type="dxa"/>
            <w:shd w:val="clear" w:color="auto" w:fill="auto"/>
          </w:tcPr>
          <w:p w14:paraId="089DDED1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36" w:type="dxa"/>
            <w:shd w:val="clear" w:color="auto" w:fill="auto"/>
          </w:tcPr>
          <w:p w14:paraId="2B79B79E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</w:rPr>
              <w:t xml:space="preserve">Coefficient </w:t>
            </w:r>
          </w:p>
        </w:tc>
        <w:tc>
          <w:tcPr>
            <w:tcW w:w="1782" w:type="dxa"/>
            <w:shd w:val="clear" w:color="auto" w:fill="auto"/>
          </w:tcPr>
          <w:p w14:paraId="7785EB02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1843" w:type="dxa"/>
            <w:shd w:val="clear" w:color="auto" w:fill="auto"/>
          </w:tcPr>
          <w:p w14:paraId="679597EC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</w:rPr>
            </w:pPr>
            <w:r w:rsidRPr="009A5229">
              <w:rPr>
                <w:rFonts w:ascii="Arial" w:hAnsi="Arial" w:cs="Arial"/>
                <w:sz w:val="22"/>
                <w:szCs w:val="22"/>
              </w:rPr>
              <w:t>P</w:t>
            </w:r>
          </w:p>
        </w:tc>
      </w:tr>
      <w:tr w:rsidR="008949E3" w:rsidRPr="009A5229" w14:paraId="622E0E32" w14:textId="77777777" w:rsidTr="00F011B3">
        <w:tc>
          <w:tcPr>
            <w:tcW w:w="3256" w:type="dxa"/>
            <w:shd w:val="clear" w:color="auto" w:fill="auto"/>
          </w:tcPr>
          <w:p w14:paraId="1368CFF0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 xml:space="preserve">Vignette type </w:t>
            </w:r>
          </w:p>
          <w:p w14:paraId="36FDE143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>(negative=0, positive=1)</w:t>
            </w:r>
          </w:p>
        </w:tc>
        <w:tc>
          <w:tcPr>
            <w:tcW w:w="1336" w:type="dxa"/>
            <w:shd w:val="clear" w:color="auto" w:fill="auto"/>
          </w:tcPr>
          <w:p w14:paraId="44B78E39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</w:rPr>
            </w:pPr>
            <w:r w:rsidRPr="009A5229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1782" w:type="dxa"/>
            <w:shd w:val="clear" w:color="auto" w:fill="auto"/>
          </w:tcPr>
          <w:p w14:paraId="50D7F41A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</w:rPr>
              <w:t>0.76 to 0.86</w:t>
            </w:r>
          </w:p>
        </w:tc>
        <w:tc>
          <w:tcPr>
            <w:tcW w:w="1843" w:type="dxa"/>
            <w:shd w:val="clear" w:color="auto" w:fill="auto"/>
          </w:tcPr>
          <w:p w14:paraId="07BC69A8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8949E3" w:rsidRPr="009A5229" w14:paraId="1CB4D781" w14:textId="77777777" w:rsidTr="00F011B3">
        <w:tc>
          <w:tcPr>
            <w:tcW w:w="3256" w:type="dxa"/>
            <w:shd w:val="clear" w:color="auto" w:fill="auto"/>
          </w:tcPr>
          <w:p w14:paraId="1BE38EE6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>Practice PPV</w:t>
            </w:r>
          </w:p>
        </w:tc>
        <w:tc>
          <w:tcPr>
            <w:tcW w:w="1336" w:type="dxa"/>
            <w:shd w:val="clear" w:color="auto" w:fill="auto"/>
          </w:tcPr>
          <w:p w14:paraId="03EDD544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1782" w:type="dxa"/>
            <w:shd w:val="clear" w:color="auto" w:fill="auto"/>
          </w:tcPr>
          <w:p w14:paraId="561B3EA9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9A5229">
              <w:rPr>
                <w:rFonts w:ascii="Arial" w:hAnsi="Arial" w:cs="Arial"/>
                <w:sz w:val="22"/>
                <w:szCs w:val="22"/>
              </w:rPr>
              <w:t>0.07 to -0.03</w:t>
            </w:r>
          </w:p>
        </w:tc>
        <w:tc>
          <w:tcPr>
            <w:tcW w:w="1843" w:type="dxa"/>
            <w:shd w:val="clear" w:color="auto" w:fill="auto"/>
          </w:tcPr>
          <w:p w14:paraId="6E3FB2A2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>0.000</w:t>
            </w:r>
          </w:p>
        </w:tc>
      </w:tr>
      <w:tr w:rsidR="008949E3" w:rsidRPr="009A5229" w14:paraId="5473F69B" w14:textId="77777777" w:rsidTr="00F011B3">
        <w:tc>
          <w:tcPr>
            <w:tcW w:w="3256" w:type="dxa"/>
            <w:shd w:val="clear" w:color="auto" w:fill="auto"/>
          </w:tcPr>
          <w:p w14:paraId="60BC4402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>Practice sensitivity</w:t>
            </w:r>
          </w:p>
        </w:tc>
        <w:tc>
          <w:tcPr>
            <w:tcW w:w="1336" w:type="dxa"/>
            <w:shd w:val="clear" w:color="auto" w:fill="auto"/>
          </w:tcPr>
          <w:p w14:paraId="3189D9E4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782" w:type="dxa"/>
            <w:shd w:val="clear" w:color="auto" w:fill="auto"/>
          </w:tcPr>
          <w:p w14:paraId="1078DF84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>-0.004 to 0.13</w:t>
            </w:r>
          </w:p>
        </w:tc>
        <w:tc>
          <w:tcPr>
            <w:tcW w:w="1843" w:type="dxa"/>
            <w:shd w:val="clear" w:color="auto" w:fill="auto"/>
          </w:tcPr>
          <w:p w14:paraId="08237CB6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>0.30</w:t>
            </w:r>
          </w:p>
        </w:tc>
      </w:tr>
      <w:tr w:rsidR="008949E3" w:rsidRPr="009A5229" w14:paraId="12C14567" w14:textId="77777777" w:rsidTr="00F011B3">
        <w:tc>
          <w:tcPr>
            <w:tcW w:w="3256" w:type="dxa"/>
            <w:shd w:val="clear" w:color="auto" w:fill="auto"/>
          </w:tcPr>
          <w:p w14:paraId="7FC883C1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 xml:space="preserve">Physician gender </w:t>
            </w:r>
          </w:p>
          <w:p w14:paraId="4A736F16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>(male=0, female=1)</w:t>
            </w:r>
          </w:p>
        </w:tc>
        <w:tc>
          <w:tcPr>
            <w:tcW w:w="1336" w:type="dxa"/>
            <w:shd w:val="clear" w:color="auto" w:fill="auto"/>
          </w:tcPr>
          <w:p w14:paraId="49796F17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782" w:type="dxa"/>
            <w:shd w:val="clear" w:color="auto" w:fill="auto"/>
          </w:tcPr>
          <w:p w14:paraId="52A7A5DD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>0.06 to 0.30</w:t>
            </w:r>
          </w:p>
        </w:tc>
        <w:tc>
          <w:tcPr>
            <w:tcW w:w="1843" w:type="dxa"/>
            <w:shd w:val="clear" w:color="auto" w:fill="auto"/>
          </w:tcPr>
          <w:p w14:paraId="0492E754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>0.004</w:t>
            </w:r>
          </w:p>
        </w:tc>
      </w:tr>
      <w:tr w:rsidR="008949E3" w:rsidRPr="009A5229" w14:paraId="0F43C8AB" w14:textId="77777777" w:rsidTr="00F011B3">
        <w:tc>
          <w:tcPr>
            <w:tcW w:w="3256" w:type="dxa"/>
            <w:shd w:val="clear" w:color="auto" w:fill="auto"/>
          </w:tcPr>
          <w:p w14:paraId="1B9049A0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>Physician experience</w:t>
            </w:r>
          </w:p>
        </w:tc>
        <w:tc>
          <w:tcPr>
            <w:tcW w:w="1336" w:type="dxa"/>
            <w:shd w:val="clear" w:color="auto" w:fill="auto"/>
          </w:tcPr>
          <w:p w14:paraId="0965445D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>-0.0003</w:t>
            </w:r>
          </w:p>
        </w:tc>
        <w:tc>
          <w:tcPr>
            <w:tcW w:w="1782" w:type="dxa"/>
            <w:shd w:val="clear" w:color="auto" w:fill="auto"/>
          </w:tcPr>
          <w:p w14:paraId="0CFC50F8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>-0.007 to 0.006</w:t>
            </w:r>
          </w:p>
        </w:tc>
        <w:tc>
          <w:tcPr>
            <w:tcW w:w="1843" w:type="dxa"/>
            <w:shd w:val="clear" w:color="auto" w:fill="auto"/>
          </w:tcPr>
          <w:p w14:paraId="46BB01E0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>0.93</w:t>
            </w:r>
          </w:p>
        </w:tc>
      </w:tr>
      <w:tr w:rsidR="008949E3" w:rsidRPr="009A5229" w14:paraId="04EC455D" w14:textId="77777777" w:rsidTr="00F011B3">
        <w:tc>
          <w:tcPr>
            <w:tcW w:w="3256" w:type="dxa"/>
            <w:shd w:val="clear" w:color="auto" w:fill="auto"/>
          </w:tcPr>
          <w:p w14:paraId="3675F6E1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 xml:space="preserve">Constant </w:t>
            </w:r>
          </w:p>
        </w:tc>
        <w:tc>
          <w:tcPr>
            <w:tcW w:w="1336" w:type="dxa"/>
            <w:shd w:val="clear" w:color="auto" w:fill="auto"/>
          </w:tcPr>
          <w:p w14:paraId="668CD666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</w:rPr>
            </w:pPr>
            <w:r w:rsidRPr="009A5229">
              <w:rPr>
                <w:rFonts w:ascii="Arial" w:hAnsi="Arial" w:cs="Arial"/>
                <w:sz w:val="22"/>
                <w:szCs w:val="22"/>
              </w:rPr>
              <w:t>-0.19</w:t>
            </w:r>
          </w:p>
        </w:tc>
        <w:tc>
          <w:tcPr>
            <w:tcW w:w="1782" w:type="dxa"/>
            <w:shd w:val="clear" w:color="auto" w:fill="auto"/>
          </w:tcPr>
          <w:p w14:paraId="4409FDE4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>-0.28 to -0.10</w:t>
            </w:r>
          </w:p>
        </w:tc>
        <w:tc>
          <w:tcPr>
            <w:tcW w:w="1843" w:type="dxa"/>
            <w:shd w:val="clear" w:color="auto" w:fill="auto"/>
          </w:tcPr>
          <w:p w14:paraId="4E5DF0D0" w14:textId="77777777" w:rsidR="008949E3" w:rsidRPr="009A5229" w:rsidRDefault="008949E3" w:rsidP="00F011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5229">
              <w:rPr>
                <w:rFonts w:ascii="Arial" w:hAnsi="Arial" w:cs="Arial"/>
                <w:sz w:val="22"/>
                <w:szCs w:val="22"/>
                <w:lang w:val="en-US"/>
              </w:rPr>
              <w:t>0.000</w:t>
            </w:r>
          </w:p>
        </w:tc>
      </w:tr>
    </w:tbl>
    <w:p w14:paraId="772DC68A" w14:textId="77777777" w:rsidR="008949E3" w:rsidRPr="009A5229" w:rsidRDefault="008949E3" w:rsidP="008949E3">
      <w:pPr>
        <w:rPr>
          <w:rFonts w:ascii="Arial" w:hAnsi="Arial" w:cs="Arial"/>
          <w:sz w:val="20"/>
          <w:szCs w:val="20"/>
          <w:lang w:eastAsia="en-GB"/>
        </w:rPr>
      </w:pPr>
      <w:r w:rsidRPr="009A5229">
        <w:rPr>
          <w:rFonts w:ascii="Arial" w:hAnsi="Arial" w:cs="Arial"/>
          <w:sz w:val="20"/>
          <w:szCs w:val="20"/>
          <w:lang w:val="en-US"/>
        </w:rPr>
        <w:t xml:space="preserve">Table 2. </w:t>
      </w:r>
      <w:proofErr w:type="spellStart"/>
      <w:r w:rsidRPr="009A5229">
        <w:rPr>
          <w:rFonts w:ascii="Arial" w:hAnsi="Arial" w:cs="Arial"/>
          <w:sz w:val="20"/>
          <w:szCs w:val="20"/>
          <w:lang w:val="en-US"/>
        </w:rPr>
        <w:t>Probit</w:t>
      </w:r>
      <w:proofErr w:type="spellEnd"/>
      <w:r w:rsidRPr="009A5229">
        <w:rPr>
          <w:rFonts w:ascii="Arial" w:hAnsi="Arial" w:cs="Arial"/>
          <w:sz w:val="20"/>
          <w:szCs w:val="20"/>
          <w:lang w:val="en-US"/>
        </w:rPr>
        <w:t xml:space="preserve"> regression </w:t>
      </w:r>
      <w:r w:rsidRPr="009A5229">
        <w:rPr>
          <w:rFonts w:ascii="Arial" w:hAnsi="Arial" w:cs="Arial"/>
          <w:sz w:val="20"/>
          <w:szCs w:val="20"/>
          <w:lang w:eastAsia="en-GB"/>
        </w:rPr>
        <w:t xml:space="preserve">coefficients (95% CI and P values) for predicting response </w:t>
      </w:r>
    </w:p>
    <w:p w14:paraId="3226A075" w14:textId="77777777" w:rsidR="008949E3" w:rsidRPr="009A5229" w:rsidRDefault="008949E3" w:rsidP="008949E3">
      <w:pPr>
        <w:rPr>
          <w:rFonts w:ascii="Arial" w:hAnsi="Arial" w:cs="Arial"/>
          <w:sz w:val="20"/>
          <w:szCs w:val="20"/>
          <w:lang w:eastAsia="en-GB"/>
        </w:rPr>
      </w:pPr>
      <w:r w:rsidRPr="009A5229">
        <w:rPr>
          <w:rFonts w:ascii="Arial" w:hAnsi="Arial" w:cs="Arial"/>
          <w:sz w:val="20"/>
          <w:szCs w:val="20"/>
          <w:lang w:eastAsia="en-GB"/>
        </w:rPr>
        <w:t>probability (urgent referral vs. no urgent referral) as a function of vignette type (positive vs. negative), practice PPV, practice sensitivity, physician gender and physician experience.</w:t>
      </w:r>
    </w:p>
    <w:p w14:paraId="0EE679F4" w14:textId="77777777" w:rsidR="008949E3" w:rsidRPr="009A5229" w:rsidRDefault="008949E3" w:rsidP="008949E3">
      <w:pPr>
        <w:spacing w:line="480" w:lineRule="auto"/>
        <w:outlineLvl w:val="0"/>
        <w:rPr>
          <w:rFonts w:ascii="Arial" w:hAnsi="Arial" w:cs="Arial"/>
          <w:sz w:val="22"/>
          <w:szCs w:val="22"/>
        </w:rPr>
      </w:pPr>
    </w:p>
    <w:p w14:paraId="5ADC8D4A" w14:textId="77777777" w:rsidR="009515E0" w:rsidRDefault="00342639"/>
    <w:sectPr w:rsidR="009515E0" w:rsidSect="000C3C6C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7D1B73" w14:textId="77777777" w:rsidR="00342639" w:rsidRDefault="00342639">
      <w:r>
        <w:separator/>
      </w:r>
    </w:p>
  </w:endnote>
  <w:endnote w:type="continuationSeparator" w:id="0">
    <w:p w14:paraId="3705CB50" w14:textId="77777777" w:rsidR="00342639" w:rsidRDefault="00342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230823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931E88" w14:textId="77777777" w:rsidR="00C55E91" w:rsidRDefault="00B77E1C" w:rsidP="003A15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0749B5" w14:textId="77777777" w:rsidR="00C55E91" w:rsidRDefault="00342639" w:rsidP="007C540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025113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81874B" w14:textId="77777777" w:rsidR="00C55E91" w:rsidRDefault="00B77E1C" w:rsidP="00C91E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304754" w14:textId="77777777" w:rsidR="00C55E91" w:rsidRDefault="00342639" w:rsidP="007C54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7079A4" w14:textId="77777777" w:rsidR="00342639" w:rsidRDefault="00342639">
      <w:r>
        <w:separator/>
      </w:r>
    </w:p>
  </w:footnote>
  <w:footnote w:type="continuationSeparator" w:id="0">
    <w:p w14:paraId="4EA4B5C7" w14:textId="77777777" w:rsidR="00342639" w:rsidRDefault="003426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1317566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38DFAF4" w14:textId="77777777" w:rsidR="00C55E91" w:rsidRDefault="00B77E1C" w:rsidP="00C91E7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E1318A" w14:textId="77777777" w:rsidR="00C55E91" w:rsidRDefault="00342639" w:rsidP="00D2142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F0746A" w14:textId="77777777" w:rsidR="00C55E91" w:rsidRDefault="00342639" w:rsidP="00C91E7C">
    <w:pPr>
      <w:pStyle w:val="Header"/>
      <w:framePr w:wrap="none" w:vAnchor="text" w:hAnchor="margin" w:xAlign="right" w:y="1"/>
      <w:rPr>
        <w:rStyle w:val="PageNumber"/>
      </w:rPr>
    </w:pPr>
  </w:p>
  <w:p w14:paraId="15AEC467" w14:textId="77777777" w:rsidR="00C55E91" w:rsidRPr="00CE15F1" w:rsidRDefault="00342639" w:rsidP="00D21421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9E3"/>
    <w:rsid w:val="000B631A"/>
    <w:rsid w:val="000E6915"/>
    <w:rsid w:val="0013626C"/>
    <w:rsid w:val="002109D5"/>
    <w:rsid w:val="002C65A2"/>
    <w:rsid w:val="00342639"/>
    <w:rsid w:val="00367530"/>
    <w:rsid w:val="00431781"/>
    <w:rsid w:val="00486DD5"/>
    <w:rsid w:val="005405C5"/>
    <w:rsid w:val="005E6EDF"/>
    <w:rsid w:val="00623D69"/>
    <w:rsid w:val="006270BD"/>
    <w:rsid w:val="007A5550"/>
    <w:rsid w:val="008949E3"/>
    <w:rsid w:val="008D7CBE"/>
    <w:rsid w:val="009A772C"/>
    <w:rsid w:val="009F3976"/>
    <w:rsid w:val="00B07009"/>
    <w:rsid w:val="00B77E1C"/>
    <w:rsid w:val="00B93A8E"/>
    <w:rsid w:val="00E77E60"/>
    <w:rsid w:val="00F560FF"/>
    <w:rsid w:val="00FE5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40E83"/>
  <w14:defaultImageDpi w14:val="32767"/>
  <w15:chartTrackingRefBased/>
  <w15:docId w15:val="{5CA13568-ACD0-984A-A089-E7365D05D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949E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949E3"/>
  </w:style>
  <w:style w:type="paragraph" w:styleId="Footer">
    <w:name w:val="footer"/>
    <w:basedOn w:val="Normal"/>
    <w:link w:val="FooterChar"/>
    <w:uiPriority w:val="99"/>
    <w:unhideWhenUsed/>
    <w:rsid w:val="008949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49E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949E3"/>
  </w:style>
  <w:style w:type="paragraph" w:styleId="Header">
    <w:name w:val="header"/>
    <w:basedOn w:val="Normal"/>
    <w:link w:val="HeaderChar"/>
    <w:uiPriority w:val="99"/>
    <w:unhideWhenUsed/>
    <w:rsid w:val="008949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49E3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13626C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2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26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8</Words>
  <Characters>2957</Characters>
  <Application>Microsoft Office Word</Application>
  <DocSecurity>0</DocSecurity>
  <Lines>24</Lines>
  <Paragraphs>6</Paragraphs>
  <ScaleCrop>false</ScaleCrop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5-19T18:47:00Z</dcterms:created>
  <dcterms:modified xsi:type="dcterms:W3CDTF">2020-05-19T18:48:00Z</dcterms:modified>
</cp:coreProperties>
</file>